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12F" w:rsidRDefault="00D04384" w:rsidP="00D04384">
      <w:pPr>
        <w:pStyle w:val="Heading1"/>
        <w:numPr>
          <w:ilvl w:val="0"/>
          <w:numId w:val="0"/>
        </w:numPr>
        <w:spacing w:line="360" w:lineRule="auto"/>
        <w:jc w:val="both"/>
        <w:rPr>
          <w:rFonts w:asciiTheme="minorHAnsi" w:hAnsiTheme="minorHAnsi"/>
        </w:rPr>
      </w:pPr>
      <w:bookmarkStart w:id="0" w:name="_Toc369193980"/>
      <w:bookmarkStart w:id="1" w:name="_Toc369226597"/>
      <w:bookmarkStart w:id="2" w:name="_Toc369366400"/>
      <w:bookmarkStart w:id="3" w:name="_Toc390692229"/>
      <w:bookmarkStart w:id="4" w:name="_Toc390700395"/>
      <w:bookmarkStart w:id="5" w:name="_Toc390942673"/>
      <w:bookmarkStart w:id="6" w:name="_Toc390942842"/>
      <w:r>
        <w:rPr>
          <w:rFonts w:asciiTheme="minorHAnsi" w:hAnsiTheme="minorHAnsi"/>
        </w:rPr>
        <w:t>Identifying on admission patients likely to develop acute kidney injury in hospital</w:t>
      </w:r>
      <w:bookmarkStart w:id="7" w:name="_GoBack"/>
      <w:bookmarkEnd w:id="7"/>
    </w:p>
    <w:p w:rsidR="009B4A12" w:rsidRPr="0069029E" w:rsidRDefault="00864364" w:rsidP="0069029E">
      <w:pPr>
        <w:pStyle w:val="Heading1"/>
        <w:numPr>
          <w:ilvl w:val="0"/>
          <w:numId w:val="0"/>
        </w:numPr>
        <w:spacing w:line="360" w:lineRule="auto"/>
        <w:ind w:left="432" w:hanging="432"/>
        <w:jc w:val="both"/>
        <w:rPr>
          <w:rFonts w:asciiTheme="minorHAnsi" w:hAnsiTheme="minorHAnsi"/>
        </w:rPr>
      </w:pPr>
      <w:r w:rsidRPr="00BB2CCF">
        <w:rPr>
          <w:rFonts w:asciiTheme="minorHAnsi" w:hAnsiTheme="minorHAnsi"/>
        </w:rPr>
        <w:t>Additional file 1</w:t>
      </w:r>
    </w:p>
    <w:p w:rsidR="00507781" w:rsidRPr="007F312F" w:rsidRDefault="002D1AFF" w:rsidP="00F257FB">
      <w:pPr>
        <w:pStyle w:val="Heading2"/>
        <w:spacing w:line="360" w:lineRule="auto"/>
        <w:jc w:val="both"/>
        <w:rPr>
          <w:rFonts w:asciiTheme="minorHAnsi" w:hAnsiTheme="minorHAnsi" w:cs="Times New Roman"/>
        </w:rPr>
      </w:pPr>
      <w:bookmarkStart w:id="8" w:name="_Toc451851030"/>
      <w:bookmarkEnd w:id="0"/>
      <w:bookmarkEnd w:id="1"/>
      <w:bookmarkEnd w:id="2"/>
      <w:bookmarkEnd w:id="3"/>
      <w:bookmarkEnd w:id="4"/>
      <w:bookmarkEnd w:id="5"/>
      <w:bookmarkEnd w:id="6"/>
      <w:r w:rsidRPr="007F312F">
        <w:rPr>
          <w:rFonts w:asciiTheme="minorHAnsi" w:hAnsiTheme="minorHAnsi" w:cs="Times New Roman"/>
        </w:rPr>
        <w:t>Flow diagram of the fuzzy mode</w:t>
      </w:r>
      <w:r w:rsidR="00A562FC">
        <w:rPr>
          <w:rFonts w:asciiTheme="minorHAnsi" w:hAnsiTheme="minorHAnsi" w:cs="Times New Roman"/>
        </w:rPr>
        <w:t>l</w:t>
      </w:r>
      <w:r w:rsidRPr="007F312F">
        <w:rPr>
          <w:rFonts w:asciiTheme="minorHAnsi" w:hAnsiTheme="minorHAnsi" w:cs="Times New Roman"/>
        </w:rPr>
        <w:t>ling algorithm</w:t>
      </w:r>
      <w:bookmarkEnd w:id="8"/>
    </w:p>
    <w:p w:rsidR="00507781" w:rsidRPr="00BB2CCF" w:rsidRDefault="00507781" w:rsidP="00F257FB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864364" w:rsidRPr="00BB2CCF" w:rsidRDefault="00864364" w:rsidP="00F257FB">
      <w:pPr>
        <w:pStyle w:val="Heading2"/>
        <w:numPr>
          <w:ilvl w:val="0"/>
          <w:numId w:val="0"/>
        </w:numPr>
        <w:spacing w:line="360" w:lineRule="auto"/>
        <w:rPr>
          <w:rFonts w:asciiTheme="minorHAnsi" w:hAnsiTheme="minorHAnsi" w:cs="Times New Roman"/>
          <w:sz w:val="20"/>
          <w:szCs w:val="20"/>
        </w:rPr>
      </w:pPr>
      <w:bookmarkStart w:id="9" w:name="_Toc451851031"/>
    </w:p>
    <w:p w:rsidR="00134F59" w:rsidRDefault="00134F59" w:rsidP="00F257FB">
      <w:pPr>
        <w:pStyle w:val="Caption"/>
        <w:keepNext/>
        <w:spacing w:line="360" w:lineRule="auto"/>
        <w:jc w:val="center"/>
      </w:pPr>
      <w:r>
        <w:lastRenderedPageBreak/>
        <w:t xml:space="preserve">Figure S- </w:t>
      </w:r>
      <w:r>
        <w:fldChar w:fldCharType="begin"/>
      </w:r>
      <w:r>
        <w:instrText xml:space="preserve"> SEQ Figure_S- \* ARABIC </w:instrText>
      </w:r>
      <w:r>
        <w:fldChar w:fldCharType="separate"/>
      </w:r>
      <w:r w:rsidR="00E55C6F">
        <w:rPr>
          <w:noProof/>
        </w:rPr>
        <w:t>1</w:t>
      </w:r>
      <w:r>
        <w:fldChar w:fldCharType="end"/>
      </w:r>
      <w:r>
        <w:t xml:space="preserve"> </w:t>
      </w:r>
      <w:proofErr w:type="spellStart"/>
      <w:r w:rsidRPr="00BB2CCF">
        <w:t>Sugeno</w:t>
      </w:r>
      <w:proofErr w:type="spellEnd"/>
      <w:r w:rsidRPr="00BB2CCF">
        <w:t xml:space="preserve"> FL system based o</w:t>
      </w:r>
      <w:r w:rsidR="005D7421">
        <w:t>n subtractive clustering design</w:t>
      </w:r>
      <w:r w:rsidR="001F715C">
        <w:t xml:space="preserve"> </w:t>
      </w:r>
      <w:r w:rsidR="001F715C">
        <w:fldChar w:fldCharType="begin"/>
      </w:r>
      <w:r w:rsidR="001F715C">
        <w:instrText xml:space="preserve"> ADDIN EN.CITE &lt;EndNote&gt;&lt;Cite&gt;&lt;Author&gt;A&lt;/Author&gt;&lt;Year&gt;2013&lt;/Year&gt;&lt;RecNum&gt;13&lt;/RecNum&gt;&lt;DisplayText&gt;[13]&lt;/DisplayText&gt;&lt;record&gt;&lt;rec-number&gt;13&lt;/rec-number&gt;&lt;foreign-keys&gt;&lt;key app="EN" db-id="wpx5p29rsea2r9ep92ux22p6tdeatpeffdet" timestamp="1527592474"&gt;13&lt;/key&gt;&lt;/foreign-keys&gt;&lt;ref-type name="Thesis"&gt;32&lt;/ref-type&gt;&lt;contributors&gt;&lt;authors&gt;&lt;author&gt;Argyropoulos, A&lt;/author&gt;&lt;/authors&gt;&lt;/contributors&gt;&lt;titles&gt;&lt;title&gt;Soft sensor development and process control of anaerobic digestion&lt;/title&gt;&lt;/titles&gt;&lt;dates&gt;&lt;year&gt;2013&lt;/year&gt;&lt;/dates&gt;&lt;publisher&gt;University of Exeter&lt;/publisher&gt;&lt;urls&gt;&lt;/urls&gt;&lt;/record&gt;&lt;/Cite&gt;&lt;/EndNote&gt;</w:instrText>
      </w:r>
      <w:r w:rsidR="001F715C">
        <w:fldChar w:fldCharType="separate"/>
      </w:r>
      <w:r w:rsidR="001F715C">
        <w:rPr>
          <w:noProof/>
        </w:rPr>
        <w:t>[1]</w:t>
      </w:r>
      <w:r w:rsidR="001F715C">
        <w:fldChar w:fldCharType="end"/>
      </w:r>
    </w:p>
    <w:p w:rsidR="00D77A09" w:rsidRPr="0069029E" w:rsidRDefault="00DE78C9" w:rsidP="0069029E">
      <w:pPr>
        <w:pStyle w:val="Heading2"/>
        <w:numPr>
          <w:ilvl w:val="0"/>
          <w:numId w:val="0"/>
        </w:numPr>
        <w:spacing w:line="360" w:lineRule="auto"/>
        <w:ind w:left="576" w:hanging="576"/>
        <w:jc w:val="center"/>
        <w:rPr>
          <w:rFonts w:asciiTheme="minorHAnsi" w:hAnsiTheme="minorHAnsi" w:cs="Times New Roman"/>
          <w:sz w:val="20"/>
          <w:szCs w:val="20"/>
        </w:rPr>
        <w:sectPr w:rsidR="00D77A09" w:rsidRPr="0069029E" w:rsidSect="001B6E1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object w:dxaOrig="5520" w:dyaOrig="9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5pt;height:482.25pt" o:ole="">
            <v:imagedata r:id="rId9" o:title="" cropleft="3794f"/>
          </v:shape>
          <o:OLEObject Type="Embed" ProgID="Visio.Drawing.15" ShapeID="_x0000_i1025" DrawAspect="Content" ObjectID="_1610522644" r:id="rId10"/>
        </w:object>
      </w:r>
    </w:p>
    <w:p w:rsidR="00C73A33" w:rsidRDefault="00C73A33" w:rsidP="0069029E">
      <w:pPr>
        <w:pStyle w:val="Heading2"/>
      </w:pPr>
      <w:r w:rsidRPr="0069029E">
        <w:rPr>
          <w:rFonts w:asciiTheme="minorHAnsi" w:hAnsiTheme="minorHAnsi"/>
        </w:rPr>
        <w:lastRenderedPageBreak/>
        <w:t>Patient characteristics</w:t>
      </w:r>
    </w:p>
    <w:p w:rsidR="00C73A33" w:rsidRPr="00C73A33" w:rsidRDefault="00C73A33" w:rsidP="0069029E"/>
    <w:p w:rsidR="00D77A09" w:rsidRPr="00BB2CCF" w:rsidRDefault="00D77A09" w:rsidP="00F257FB">
      <w:pPr>
        <w:pStyle w:val="Caption"/>
        <w:keepNext/>
        <w:spacing w:line="36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1</w:t>
      </w:r>
      <w:r w:rsidRPr="00BB2CCF">
        <w:fldChar w:fldCharType="end"/>
      </w:r>
      <w:r w:rsidRPr="00BB2CCF">
        <w:t xml:space="preserve"> Patient characteristics for FLS I (Data are n (%) or mean (SD); median (IQR))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035"/>
        <w:gridCol w:w="1035"/>
        <w:gridCol w:w="2036"/>
        <w:gridCol w:w="1985"/>
        <w:gridCol w:w="1984"/>
        <w:gridCol w:w="1985"/>
        <w:gridCol w:w="1984"/>
        <w:gridCol w:w="1985"/>
      </w:tblGrid>
      <w:tr w:rsidR="00D77A09" w:rsidRPr="00BB2CCF" w:rsidTr="00F257FB">
        <w:tc>
          <w:tcPr>
            <w:tcW w:w="2070" w:type="dxa"/>
            <w:gridSpan w:val="2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actors</w:t>
            </w:r>
          </w:p>
        </w:tc>
        <w:tc>
          <w:tcPr>
            <w:tcW w:w="4021" w:type="dxa"/>
            <w:gridSpan w:val="2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Training</w:t>
            </w:r>
          </w:p>
        </w:tc>
        <w:tc>
          <w:tcPr>
            <w:tcW w:w="3969" w:type="dxa"/>
            <w:gridSpan w:val="2"/>
          </w:tcPr>
          <w:p w:rsidR="00D77A09" w:rsidRPr="00BB2CCF" w:rsidRDefault="00D73CBE" w:rsidP="007F312F">
            <w:pPr>
              <w:jc w:val="both"/>
              <w:rPr>
                <w:b/>
              </w:rPr>
            </w:pPr>
            <w:r>
              <w:rPr>
                <w:b/>
              </w:rPr>
              <w:t>Testing</w:t>
            </w:r>
          </w:p>
        </w:tc>
        <w:tc>
          <w:tcPr>
            <w:tcW w:w="3969" w:type="dxa"/>
            <w:gridSpan w:val="2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alidation</w:t>
            </w:r>
          </w:p>
        </w:tc>
      </w:tr>
      <w:tr w:rsidR="00D77A09" w:rsidRPr="00BB2CCF" w:rsidTr="00F257FB">
        <w:tc>
          <w:tcPr>
            <w:tcW w:w="2070" w:type="dxa"/>
            <w:gridSpan w:val="2"/>
            <w:vMerge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2036" w:type="dxa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 xml:space="preserve">Healthy 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5288)</w:t>
            </w:r>
          </w:p>
        </w:tc>
        <w:tc>
          <w:tcPr>
            <w:tcW w:w="1985" w:type="dxa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1,2 or 3 (n=216)</w:t>
            </w:r>
          </w:p>
        </w:tc>
        <w:tc>
          <w:tcPr>
            <w:tcW w:w="1984" w:type="dxa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 xml:space="preserve">Healthy 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848)</w:t>
            </w:r>
          </w:p>
        </w:tc>
        <w:tc>
          <w:tcPr>
            <w:tcW w:w="1985" w:type="dxa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1,2 or 3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89)</w:t>
            </w:r>
          </w:p>
        </w:tc>
        <w:tc>
          <w:tcPr>
            <w:tcW w:w="1984" w:type="dxa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955)</w:t>
            </w:r>
          </w:p>
        </w:tc>
        <w:tc>
          <w:tcPr>
            <w:tcW w:w="1985" w:type="dxa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1,2 or 3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65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Platelets (10*9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68.1 (122.5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47.0 (191.0-316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50.7 (127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23.0 (183.3-294.8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7.7 (121.8); 253.0 (203.3-325.8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6.0 (116.3); 253.0 (206.5-356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8.5 (117.6); 256.0 (204.0-329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83.6 (168.7); 252.0 (169.5-348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WBC (10*9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2 (6.5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2 (7.6-13.6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5 (5.3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5 (8.0-13.9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1 (5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2 (7.8-13.3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4.3 (19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1.5 (8.5-14.8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0.9 (5.2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8 (7.3-13.5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3 (5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4 (7.3-13.8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BC (10</w:t>
            </w:r>
            <w:r w:rsidRPr="00BB2CCF">
              <w:rPr>
                <w:b/>
                <w:vertAlign w:val="superscript"/>
              </w:rPr>
              <w:t>12</w:t>
            </w:r>
            <w:r w:rsidRPr="00BB2CCF">
              <w:rPr>
                <w:b/>
              </w:rPr>
              <w:br w:type="page"/>
              <w:t>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8-4.7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1 (0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1 (3.7-4.6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9-4.7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2 (0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7-4.7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4 (3.9-4.8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1 (0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1 (3.5-4.6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CT (L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Hb</w:t>
            </w:r>
            <w:proofErr w:type="spellEnd"/>
            <w:r w:rsidRPr="00BB2CCF">
              <w:rPr>
                <w:b/>
              </w:rPr>
              <w:t xml:space="preserve"> (g/</w:t>
            </w:r>
            <w:proofErr w:type="spellStart"/>
            <w:r w:rsidRPr="00BB2CCF">
              <w:rPr>
                <w:b/>
              </w:rPr>
              <w:t>d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6.3 (21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8.0 (113.0-141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9.9 (22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1.0 (106.0-134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7.8 (20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8.0 (115.3-142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4.5 (23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7.0 (106.5-141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7.8 (21.5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0.0 (114.0-143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0.5 (23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3.0 (107.5-136.5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P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2 (1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1 (7.5-8.7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5 (1.3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2 (7.7-9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3 (1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2 (7.6-8.9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4 (0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3 (7.8-9.1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4 (1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3 (7.7-8.9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6 (1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5 (7.9-9.3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C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0 (6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1.7 (87.8-96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8 (7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2.5 (88.4-96.4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4 (6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2.0 (88.4-96.3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3.2 (9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2.0 (88.4-97.3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1 (6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2.1 (88.0-96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3.3 (8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3.5 (87.9-98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9 (5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4.0-140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2 (6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7.0 (133.0-139.8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9 (4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7.0 (135.0-140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4.5 (7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6.0 (132.0-139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7.1 (4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5.0-140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5.0 (6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6.0 (133.0-140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K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9-4.6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4 (0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4.0-4.8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5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9-4.6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4 (3.9-4.8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2 (0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9-4.5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6 (1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4 (4.1-5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L-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1 (5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4.0-101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6.4 (6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7.0 (92.0-101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3 (5.2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4.3-101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4.8 (7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5.0 (91.0-100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8.1 (5.5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9.0 (95.0-102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6.1 (7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2.5-100.5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Ure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.2 (5.2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9 (4.2-8.3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0.5 (7.3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5 (6.1-12.9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2 (4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2 (3.8-7.2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.1 (6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0 (5.0-11.3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3 (4.5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1 (3.8-7.2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0.4 (8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.0 (4.7-14.7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reatinine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6 (84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8.0 (63.0-101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8.9 (82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6.0 (81.0-154.3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9.3 (58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7.0 (63.0-98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42.4 (115.7); 108.0 (74.0-156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0.0 (62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6.0 (60.0-98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84.2 (180.9); 120.0 (77.5-209.5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lbumin (g/L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8 (5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6.0-44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7.3 (6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8.0 (33.0-42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5 (5.7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6.0-43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5.9 (7.2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7.0 (31.0-40.5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1 (5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5.0-43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7.1 (6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8.0 (33.0-41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ge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66.7 (19.4);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6.0-8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6.4 (14.3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0.0 (69.3-87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67.3 (19.5);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5.0-8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4.1 (13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6.0 (68.0-83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6.5 (19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4.0-8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2.1 (13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4.0 (63.5-83.0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Gender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ale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70 (52.4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0 (50.9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45 (52.5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0 (44.9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88 (51.1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8 (58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emale</w:t>
            </w:r>
          </w:p>
        </w:tc>
        <w:tc>
          <w:tcPr>
            <w:tcW w:w="2036" w:type="dxa"/>
            <w:tcBorders>
              <w:top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518 (47.6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06 (49.1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03 (47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9 (55.1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7 (48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41.5%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O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6 (8.2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8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9 (9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0 (0.0-10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6 (8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8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6 (9.6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0 (0.0-10.0)</w:t>
            </w:r>
          </w:p>
        </w:tc>
        <w:tc>
          <w:tcPr>
            <w:tcW w:w="1984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4 (7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7.0)</w:t>
            </w:r>
          </w:p>
        </w:tc>
        <w:tc>
          <w:tcPr>
            <w:tcW w:w="1985" w:type="dxa"/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8 (8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0 (0.0-10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I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8 (20.4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2 (20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.5 (10.9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0 (52.0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0 (0.0-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0 (19.1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7.4 (63.8); </w:t>
            </w:r>
          </w:p>
          <w:p w:rsidR="00D77A09" w:rsidRPr="00BB2CCF" w:rsidRDefault="00D77A09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3.0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dmission typ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edical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482 (65.8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4 (66.7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33 (62.9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7 (64.0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08 (63.7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8 (58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Surgical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06 (34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2 (33.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15 (37.1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2 (36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47 (36.3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41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SAI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905 (92.8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11 (97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4 (92.5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5 (95.5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04 (94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4 (98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83 (7.2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 (2.3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4 (7.5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 (4.5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1 (5.3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 (1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CEI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531 (85.7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74 (80.6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36 (86.8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7 (86.5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73 (91.4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6 (86.2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57 (14.3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2 (19.4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2 (13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13.5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2 (8.6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 (13.8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Diabetes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295 (81.2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0 (74.1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84 (80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2 (69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73 (80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3 (81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93 (18.8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6 (25.9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4 (19.3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30.3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2 (19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18.5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rt Failur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569 (86.4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8 (68.5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41 (87.4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1 (68.5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26 (86.5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9 (75.4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19 (13.6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8 (31.5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07 (12.6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8 (31.5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9 (13.5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 (24.6%)</w:t>
            </w:r>
          </w:p>
        </w:tc>
      </w:tr>
      <w:tr w:rsidR="00D77A09" w:rsidRPr="00BB2CCF" w:rsidTr="00F257FB">
        <w:trPr>
          <w:trHeight w:val="270"/>
        </w:trPr>
        <w:tc>
          <w:tcPr>
            <w:tcW w:w="1035" w:type="dxa"/>
            <w:vMerge w:val="restart"/>
            <w:vAlign w:val="center"/>
          </w:tcPr>
          <w:p w:rsidR="00D77A09" w:rsidRPr="00BB2CCF" w:rsidRDefault="00F27F1E" w:rsidP="007F312F">
            <w:pPr>
              <w:jc w:val="both"/>
              <w:rPr>
                <w:b/>
              </w:rPr>
            </w:pPr>
            <w:r>
              <w:rPr>
                <w:b/>
              </w:rPr>
              <w:t>CK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583 (86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6 (67.6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36 (86.8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8 (65.2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12 (85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8 (58.5%)</w:t>
            </w:r>
          </w:p>
        </w:tc>
      </w:tr>
      <w:tr w:rsidR="00D77A09" w:rsidRPr="00BB2CCF" w:rsidTr="00F257FB">
        <w:trPr>
          <w:trHeight w:val="270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05 (13.3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0 (32.4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2 (13.2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1 (34.8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3 (15.0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41.5%)</w:t>
            </w:r>
          </w:p>
        </w:tc>
      </w:tr>
      <w:tr w:rsidR="00D77A09" w:rsidRPr="00BB2CCF" w:rsidTr="00F257FB">
        <w:trPr>
          <w:trHeight w:val="40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D*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123 (78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51 (69.9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56 (77.4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2 (69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45 (78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4 (83.1%)</w:t>
            </w:r>
          </w:p>
        </w:tc>
      </w:tr>
      <w:tr w:rsidR="00D77A09" w:rsidRPr="00BB2CCF" w:rsidTr="00F257FB">
        <w:trPr>
          <w:trHeight w:val="70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65 (22.0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5 (30.1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92 (22.6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30.3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10 (22.0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pStyle w:val="ListParagraph"/>
              <w:numPr>
                <w:ilvl w:val="0"/>
                <w:numId w:val="32"/>
              </w:num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.9%)</w:t>
            </w:r>
          </w:p>
        </w:tc>
      </w:tr>
    </w:tbl>
    <w:p w:rsidR="00D77A09" w:rsidRPr="006126F6" w:rsidRDefault="00D77A09" w:rsidP="007F312F">
      <w:pPr>
        <w:pStyle w:val="Caption"/>
        <w:keepNext/>
        <w:spacing w:line="240" w:lineRule="auto"/>
        <w:jc w:val="both"/>
        <w:rPr>
          <w:b w:val="0"/>
          <w:i/>
          <w:iCs/>
        </w:rPr>
      </w:pPr>
      <w:r w:rsidRPr="006126F6">
        <w:rPr>
          <w:b w:val="0"/>
          <w:i/>
          <w:iCs/>
        </w:rPr>
        <w:t xml:space="preserve">*of coronary artery and heart, not including acute myocardial </w:t>
      </w:r>
      <w:r w:rsidR="00F76CC4">
        <w:rPr>
          <w:b w:val="0"/>
          <w:i/>
          <w:iCs/>
        </w:rPr>
        <w:t>infarction</w:t>
      </w:r>
      <w:r w:rsidRPr="006126F6">
        <w:rPr>
          <w:b w:val="0"/>
          <w:i/>
          <w:iCs/>
        </w:rPr>
        <w:t xml:space="preserve"> and associated complications</w:t>
      </w:r>
    </w:p>
    <w:p w:rsidR="00D77A09" w:rsidRPr="00BB2CCF" w:rsidRDefault="00D77A09" w:rsidP="007F312F">
      <w:pPr>
        <w:spacing w:line="240" w:lineRule="auto"/>
        <w:jc w:val="both"/>
      </w:pPr>
      <w:r w:rsidRPr="00BB2CCF">
        <w:br w:type="page"/>
      </w:r>
    </w:p>
    <w:p w:rsidR="00D77A09" w:rsidRPr="00BB2CCF" w:rsidRDefault="00D77A09" w:rsidP="007F312F">
      <w:pPr>
        <w:pStyle w:val="Caption"/>
        <w:keepNext/>
        <w:spacing w:line="240" w:lineRule="auto"/>
        <w:jc w:val="both"/>
      </w:pPr>
      <w:r w:rsidRPr="00BB2CCF">
        <w:lastRenderedPageBreak/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2</w:t>
      </w:r>
      <w:r w:rsidRPr="00BB2CCF">
        <w:fldChar w:fldCharType="end"/>
      </w:r>
      <w:r w:rsidRPr="00BB2CCF">
        <w:t xml:space="preserve"> Total patient characteristics (training, </w:t>
      </w:r>
      <w:r w:rsidR="00D73CBE">
        <w:t>testing</w:t>
      </w:r>
      <w:r w:rsidRPr="00BB2CCF">
        <w:t xml:space="preserve"> and validation) for FLS I, FLS II and FLS III. (Data are n (%) or mean (SD); median (IQR))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035"/>
        <w:gridCol w:w="1035"/>
        <w:gridCol w:w="2036"/>
        <w:gridCol w:w="1985"/>
        <w:gridCol w:w="1984"/>
        <w:gridCol w:w="1985"/>
        <w:gridCol w:w="1984"/>
        <w:gridCol w:w="1985"/>
      </w:tblGrid>
      <w:tr w:rsidR="00D77A09" w:rsidRPr="00BB2CCF" w:rsidTr="00F257FB">
        <w:tc>
          <w:tcPr>
            <w:tcW w:w="2070" w:type="dxa"/>
            <w:gridSpan w:val="2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actors</w:t>
            </w:r>
          </w:p>
        </w:tc>
        <w:tc>
          <w:tcPr>
            <w:tcW w:w="4021" w:type="dxa"/>
            <w:gridSpan w:val="2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</w:t>
            </w:r>
          </w:p>
        </w:tc>
        <w:tc>
          <w:tcPr>
            <w:tcW w:w="3969" w:type="dxa"/>
            <w:gridSpan w:val="2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I</w:t>
            </w:r>
          </w:p>
        </w:tc>
        <w:tc>
          <w:tcPr>
            <w:tcW w:w="3969" w:type="dxa"/>
            <w:gridSpan w:val="2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II</w:t>
            </w:r>
          </w:p>
        </w:tc>
      </w:tr>
      <w:tr w:rsidR="00D77A09" w:rsidRPr="00BB2CCF" w:rsidTr="00F257FB">
        <w:tc>
          <w:tcPr>
            <w:tcW w:w="2070" w:type="dxa"/>
            <w:gridSpan w:val="2"/>
            <w:vMerge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709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1,2 or 3 (n=37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73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2 or 3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15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 or 2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739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3</w:t>
            </w:r>
          </w:p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66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Platelets (10*9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270.6 (121.8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49.0 (194.0-31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62.6 (133.7); 232.0 (183.0-315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70.4 (122.2); 249.0 (194.0-31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65.1 (131.8); 237.0 (185.0-32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70.4 (122.6); 249.0 (194.0-31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56.1 (104.8); 242.5 (177.5-343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WBC (10*9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11.2 (6.2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0.1 (7.6-1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.2 (10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0.6 (7.9-14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1.2 (6.2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0.1 (7.6-1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.9 (13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0.6 (7.7-14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1.2 (6.5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0.1 (7.6-1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1.6 (5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0.6 (7.5-14.6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BC (10</w:t>
            </w:r>
            <w:r w:rsidRPr="00BB2CCF">
              <w:rPr>
                <w:b/>
                <w:vertAlign w:val="superscript"/>
              </w:rPr>
              <w:t>12</w:t>
            </w:r>
            <w:r w:rsidRPr="00BB2CCF">
              <w:rPr>
                <w:b/>
              </w:rPr>
              <w:br w:type="page"/>
              <w:t>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4.3 (0.7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4.3 (3.8-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1 (0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1 (3.6-4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3 (0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3 (3.8-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1 (0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1 (3.6-4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3 (0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3 (3.8-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1 (0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3.9 (3.6-4.6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CT (L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0.4 (0.1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0.4 (0.4-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0.4 (0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0.4 (0.3-0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0.4 (0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0.4 (0.4-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0.4 (0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0.4 (0.3-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0.4 (0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0.4 (0.4-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0.4 (0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0.4 (0.3-0.4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Hb</w:t>
            </w:r>
            <w:proofErr w:type="spellEnd"/>
            <w:r w:rsidRPr="00BB2CCF">
              <w:rPr>
                <w:b/>
              </w:rPr>
              <w:t xml:space="preserve"> (g/</w:t>
            </w:r>
            <w:proofErr w:type="spellStart"/>
            <w:r w:rsidRPr="00BB2CCF">
              <w:rPr>
                <w:b/>
              </w:rPr>
              <w:t>d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126.7 (21.7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28.0 (113.0-14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1.1 (23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22.5 (106.0-136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6.5 (21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28.0 (113.0-14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0.5 (23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21.0 (105.0-134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6.4 (21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28.0 (113.0-14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21.0 (25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21.5 (102.0-136.3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P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8.2 (1.0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8.1 (7.6-8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8.5 (1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8.3 (7.7-9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8.3 (1.0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8.1 (7.6-8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8.6 (1.2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8.4 (7.9-9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8.3 (1.0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8.1 (7.6-8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8.7 (1.4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8.4 (7.9-9.2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C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92.1 (6.9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1.8 (87.9-96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93.0 (8.1);</w:t>
            </w:r>
          </w:p>
          <w:p w:rsidR="00D77A09" w:rsidRPr="00BB2CCF" w:rsidRDefault="00D77A09" w:rsidP="007F312F">
            <w:pPr>
              <w:jc w:val="both"/>
            </w:pPr>
            <w:r w:rsidRPr="00BB2CCF">
              <w:t>92.7 (88.3-96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2.1 (6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1.9 (87.9-96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3.0 (7.4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2.8 (88.2-9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2.1 (6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1.9 (87.9-96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4.1 (7.3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3.4 (88.1-97.9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136.9 (5.0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38.0 (134.0-14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35.6 (6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37.0 (133.0-139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36.9 (5.0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38.0 (134.0-14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35.8 (6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36.0 (133.0-14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36.9 (5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38.0 (134.0-14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35.6 (5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36.0 (133.8-139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K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4.3 (0.6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4.2 (3.9-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4 (0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4 (4.0-4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3 (0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2 (3.9-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6 (0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4 (4.0-5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3 (0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3 (3.9-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4.6 (0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5 (4.0-5.2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L-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97.3 (5.7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8.0 (94.0-10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6.0 (7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7.0 (92.0-10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7.3 (5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8.0 (94.0-10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5.9 (6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6.0 (91.3-10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7.2 (5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8.0 (94.0-10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5.4 (5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5.0 (91.0-98.3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Ure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7.0 (5.0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5.7 (4.1-8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0.1 (7.5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8.1 (5.5-12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7.1 (5.0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5.8 (4.1-8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11.9 (9.5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9.2 (5.7-14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7.1 (5.1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5.8 (4.1-8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2.1 (8.5);</w:t>
            </w:r>
          </w:p>
          <w:p w:rsidR="00D77A09" w:rsidRPr="00BB2CCF" w:rsidRDefault="00D77A09" w:rsidP="007F312F">
            <w:pPr>
              <w:jc w:val="both"/>
            </w:pPr>
            <w:r w:rsidRPr="00BB2CCF">
              <w:t xml:space="preserve"> 8.9 (6.2-15.6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reatinine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95.6 (78.8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78.0 (62.0-10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41.8 (115.1); 108.5 (78.0-157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6.2 (78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8.0 (62.0-10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76.6 (150.8); 124.5 (83.3-207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96.8 (79.4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8.0 (63.0-10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20.1 (177.3); 163.0 (105.3-263.3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lbumin (g/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39.7 (5.8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40.0 (36.0-4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6.9 (6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38.0 (33.0-41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9.6 (5.8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0.0 (36.0-4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6.2 (7.0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36.5 (31.0-41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9.6 (5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0.0 (36.0-4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5.1 (7.7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36.0 (29.0-40.0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ge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66.7 (19.4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71.0 (55.0-8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75.1 (14.2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7.5 (67.8-86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67.0 (19.4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1.0 (56.0-8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74.7 (14.6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7.0 (66.0-86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67.1 (19.3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1.0 (56.0-8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72.8 (15.4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5.0 (65.0-83.0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Gender</w:t>
            </w:r>
          </w:p>
        </w:tc>
        <w:tc>
          <w:tcPr>
            <w:tcW w:w="1035" w:type="dxa"/>
            <w:tcBorders>
              <w:bottom w:val="nil"/>
              <w:right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al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703 (52.2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88 (50.8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809 (52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82 (53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3865 (52.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6 (39.4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emale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388 (47.8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82 (49.2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500 (47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70 (46.1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3530 (47.7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0 (60.6%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O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5.6 (8.3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.0 (0.0-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6.8 (9.3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4.0 (0.0-1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5.6 (8.3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3.0 (0.0-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6.7 (8.4); 3.0 (0.0-1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5.6 (8.3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3.0 (0.0-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8.9 (9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7.0 (0.0-14.3)</w:t>
            </w:r>
          </w:p>
        </w:tc>
      </w:tr>
      <w:tr w:rsidR="00D77A09" w:rsidRPr="00BB2CCF" w:rsidTr="00F257FB">
        <w:tc>
          <w:tcPr>
            <w:tcW w:w="2070" w:type="dxa"/>
            <w:gridSpan w:val="2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I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 xml:space="preserve">3.5 (19.3); </w:t>
            </w:r>
          </w:p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.0 (0.0-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7.6 (40.2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.0 (0.0-2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.5 (19.3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.0 (0.0-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3.9 (57.5); 1.0 (0.0-2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.5 (19.2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.0 (0.0-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 xml:space="preserve">30.1 (84.9); </w:t>
            </w:r>
          </w:p>
          <w:p w:rsidR="00D77A09" w:rsidRPr="00BB2CCF" w:rsidRDefault="00D77A09" w:rsidP="007F312F">
            <w:pPr>
              <w:jc w:val="both"/>
            </w:pPr>
            <w:r w:rsidRPr="00BB2CCF">
              <w:t>1.0 (0.0-4.0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dmission typ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edic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4623 (65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39 (64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4763 (65.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99 (65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821 (65.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1 (62.1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Surgical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468 (34.8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31 (35.4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546 (34.8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3 (34.9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574 (34.8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5 (37.9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SAI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593 (93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60 (97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805 (93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48 (97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6887 (93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66 (100.0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498 (7.0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0 (2.7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504 (6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 (2.6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08 (6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0 (0.0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CEI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140 (86.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307 (83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321 (86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26 (82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6388 (86.4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9 (89.4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51 (13.4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3 (17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88 (13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26 (17.1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007 (13.6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7 (10.6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Diabetes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5752 (81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75 (74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5917 (81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10 (72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975 (80.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2 (78.8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339 (18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5 (25.7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392 (19.0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2 (27.6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420 (19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4 (21.2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rt Failur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136 (86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58 (69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285 (86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09 (71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6345 (85.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9 (74.2%)</w:t>
            </w:r>
          </w:p>
        </w:tc>
      </w:tr>
      <w:tr w:rsidR="00D77A09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55 (13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12 (30.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024 (14.0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43 (28.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050 (14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7 (25.8%)</w:t>
            </w:r>
          </w:p>
        </w:tc>
      </w:tr>
      <w:tr w:rsidR="00D77A09" w:rsidRPr="00BB2CCF" w:rsidTr="00F257FB">
        <w:trPr>
          <w:trHeight w:val="270"/>
        </w:trPr>
        <w:tc>
          <w:tcPr>
            <w:tcW w:w="1035" w:type="dxa"/>
            <w:vMerge w:val="restart"/>
            <w:vAlign w:val="center"/>
          </w:tcPr>
          <w:p w:rsidR="00D77A09" w:rsidRPr="00BB2CCF" w:rsidRDefault="00F27F1E" w:rsidP="007F312F">
            <w:pPr>
              <w:jc w:val="both"/>
              <w:rPr>
                <w:b/>
              </w:rPr>
            </w:pPr>
            <w:r>
              <w:rPr>
                <w:b/>
              </w:rPr>
              <w:t>CK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131 (86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42 (65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6280 (85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93 (61.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6337 (85.7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36 (54.5%)</w:t>
            </w:r>
          </w:p>
        </w:tc>
      </w:tr>
      <w:tr w:rsidR="00D77A09" w:rsidRPr="00BB2CCF" w:rsidTr="00F257FB">
        <w:trPr>
          <w:trHeight w:val="270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960 (13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28 (34.6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029 (14.1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9 (38.8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058 (14.3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30 (45.5%)</w:t>
            </w:r>
          </w:p>
        </w:tc>
      </w:tr>
      <w:tr w:rsidR="00D77A09" w:rsidRPr="00BB2CCF" w:rsidTr="00F257FB">
        <w:trPr>
          <w:trHeight w:val="405"/>
        </w:trPr>
        <w:tc>
          <w:tcPr>
            <w:tcW w:w="1035" w:type="dxa"/>
            <w:vMerge w:val="restart"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D*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5524 (77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267 (72.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5677 (77.7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14 (75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741 (77.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50 (75.8%)</w:t>
            </w:r>
          </w:p>
        </w:tc>
      </w:tr>
      <w:tr w:rsidR="00D77A09" w:rsidRPr="00BB2CCF" w:rsidTr="00F257FB">
        <w:trPr>
          <w:trHeight w:val="70"/>
        </w:trPr>
        <w:tc>
          <w:tcPr>
            <w:tcW w:w="1035" w:type="dxa"/>
            <w:vMerge/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D77A09" w:rsidRPr="00BB2CCF" w:rsidRDefault="00D77A09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567 (22.1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03 (27.8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  <w:rPr>
                <w:bCs/>
              </w:rPr>
            </w:pPr>
            <w:r w:rsidRPr="00BB2CCF">
              <w:rPr>
                <w:bCs/>
              </w:rPr>
              <w:t>1632 (22.3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38 (25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654 (22.4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A09" w:rsidRPr="00BB2CCF" w:rsidRDefault="00D77A09" w:rsidP="007F312F">
            <w:pPr>
              <w:jc w:val="both"/>
            </w:pPr>
            <w:r w:rsidRPr="00BB2CCF">
              <w:t>16 (24.2%)</w:t>
            </w:r>
          </w:p>
        </w:tc>
      </w:tr>
    </w:tbl>
    <w:p w:rsidR="00D77A09" w:rsidRPr="006126F6" w:rsidRDefault="00D77A09" w:rsidP="007F312F">
      <w:pPr>
        <w:pStyle w:val="Caption"/>
        <w:keepNext/>
        <w:spacing w:line="240" w:lineRule="auto"/>
        <w:jc w:val="both"/>
        <w:rPr>
          <w:b w:val="0"/>
          <w:i/>
          <w:iCs/>
        </w:rPr>
      </w:pPr>
      <w:r w:rsidRPr="006126F6">
        <w:rPr>
          <w:b w:val="0"/>
          <w:i/>
          <w:iCs/>
        </w:rPr>
        <w:t xml:space="preserve">*of coronary artery and heart, not including acute myocardial </w:t>
      </w:r>
      <w:r w:rsidR="00F76CC4">
        <w:rPr>
          <w:b w:val="0"/>
          <w:i/>
          <w:iCs/>
        </w:rPr>
        <w:t>infarction</w:t>
      </w:r>
      <w:r w:rsidRPr="006126F6">
        <w:rPr>
          <w:b w:val="0"/>
          <w:i/>
          <w:iCs/>
        </w:rPr>
        <w:t xml:space="preserve"> and associated complications</w:t>
      </w: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5A2B04" w:rsidRPr="00BB2CCF" w:rsidRDefault="005A2B04" w:rsidP="007F312F">
      <w:pPr>
        <w:pStyle w:val="Caption"/>
        <w:keepNext/>
        <w:spacing w:line="24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3</w:t>
      </w:r>
      <w:r w:rsidRPr="00BB2CCF">
        <w:fldChar w:fldCharType="end"/>
      </w:r>
      <w:r w:rsidRPr="00BB2CCF">
        <w:t xml:space="preserve"> Patient characteristics for FLS II (Data are n (%) or mean (SD); median (IQR))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035"/>
        <w:gridCol w:w="1035"/>
        <w:gridCol w:w="2036"/>
        <w:gridCol w:w="1985"/>
        <w:gridCol w:w="1984"/>
        <w:gridCol w:w="1985"/>
        <w:gridCol w:w="1984"/>
        <w:gridCol w:w="1985"/>
      </w:tblGrid>
      <w:tr w:rsidR="005A2B04" w:rsidRPr="00BB2CCF" w:rsidTr="00F257FB">
        <w:tc>
          <w:tcPr>
            <w:tcW w:w="2070" w:type="dxa"/>
            <w:gridSpan w:val="2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actors</w:t>
            </w:r>
          </w:p>
        </w:tc>
        <w:tc>
          <w:tcPr>
            <w:tcW w:w="4021" w:type="dxa"/>
            <w:gridSpan w:val="2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Training</w:t>
            </w:r>
          </w:p>
        </w:tc>
        <w:tc>
          <w:tcPr>
            <w:tcW w:w="3969" w:type="dxa"/>
            <w:gridSpan w:val="2"/>
          </w:tcPr>
          <w:p w:rsidR="005A2B04" w:rsidRPr="00BB2CCF" w:rsidRDefault="00D73CBE" w:rsidP="007F312F">
            <w:pPr>
              <w:jc w:val="both"/>
              <w:rPr>
                <w:b/>
              </w:rPr>
            </w:pPr>
            <w:r>
              <w:rPr>
                <w:b/>
              </w:rPr>
              <w:t>Testing</w:t>
            </w:r>
          </w:p>
        </w:tc>
        <w:tc>
          <w:tcPr>
            <w:tcW w:w="3969" w:type="dxa"/>
            <w:gridSpan w:val="2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alidation</w:t>
            </w:r>
          </w:p>
        </w:tc>
      </w:tr>
      <w:tr w:rsidR="005A2B04" w:rsidRPr="00BB2CCF" w:rsidTr="00F257FB">
        <w:tc>
          <w:tcPr>
            <w:tcW w:w="2070" w:type="dxa"/>
            <w:gridSpan w:val="2"/>
            <w:vMerge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2036" w:type="dxa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</w:t>
            </w:r>
          </w:p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5410)</w:t>
            </w:r>
          </w:p>
        </w:tc>
        <w:tc>
          <w:tcPr>
            <w:tcW w:w="1985" w:type="dxa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2 or 3</w:t>
            </w:r>
          </w:p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94)</w:t>
            </w:r>
          </w:p>
        </w:tc>
        <w:tc>
          <w:tcPr>
            <w:tcW w:w="1984" w:type="dxa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</w:t>
            </w:r>
          </w:p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907)</w:t>
            </w:r>
          </w:p>
        </w:tc>
        <w:tc>
          <w:tcPr>
            <w:tcW w:w="1985" w:type="dxa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2 or 3</w:t>
            </w:r>
          </w:p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30)</w:t>
            </w:r>
          </w:p>
        </w:tc>
        <w:tc>
          <w:tcPr>
            <w:tcW w:w="1984" w:type="dxa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</w:t>
            </w:r>
          </w:p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992)</w:t>
            </w:r>
          </w:p>
        </w:tc>
        <w:tc>
          <w:tcPr>
            <w:tcW w:w="1985" w:type="dxa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2 or 3</w:t>
            </w:r>
          </w:p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28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Platelets (10*9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67.6 (122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46.0 (190.8-316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57.2 (116.0); 232.0 (186.5-307.8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8.4 (121.9); 253.0 (204.0-328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52.8 (95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32.5 (184.0-321.3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8.1 (118.6); 256.0 (203.0-328.5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04.9 (197.2); 254.5 (165.0-387.0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WBC (10*9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2 (6.4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2 (7.6-13.6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5 (5.4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5 (7.8-14.5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2 (6.0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2 (7.8-13.3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7.6 (28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.8 (8.0-15.6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0.9 (5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9 (7.2-13.5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.4 (6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8 (7.4-18.5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BC (10</w:t>
            </w:r>
            <w:r w:rsidRPr="00BB2CCF">
              <w:rPr>
                <w:b/>
                <w:vertAlign w:val="superscript"/>
              </w:rPr>
              <w:t>12</w:t>
            </w:r>
            <w:r w:rsidRPr="00BB2CCF">
              <w:rPr>
                <w:b/>
              </w:rPr>
              <w:br w:type="page"/>
              <w:t>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2 (0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8-4.7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1 (0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1 (3.7-4.5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9-4.7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1 (0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1 (3.6-4.8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4 (3.9-4.8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0 (0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1 (3.5-4.6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lastRenderedPageBreak/>
              <w:t>HCT (L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5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Hb</w:t>
            </w:r>
            <w:proofErr w:type="spellEnd"/>
            <w:r w:rsidRPr="00BB2CCF">
              <w:rPr>
                <w:b/>
              </w:rPr>
              <w:t xml:space="preserve"> (g/</w:t>
            </w:r>
            <w:proofErr w:type="spellStart"/>
            <w:r w:rsidRPr="00BB2CCF">
              <w:rPr>
                <w:b/>
              </w:rPr>
              <w:t>d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6.1 (21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8.0 (113.0-141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0.2 (24.0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1.0 (105.0-134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7.6 (20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8.0 (115.0-142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4.5 (23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4.5 (104.5-142.3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7.6 (21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0.0 (114.0-143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7.4 (24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19.5 (98.3-132.8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P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2 (1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1 (7.5-8.7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5 (1.4);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 8.2 (7.7-9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3 (1.0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2 (7.6-8.9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8 (0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6 (8.3-9.1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4 (1.0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3 (7.7-8.9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6 (0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5 (8.1-9.3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C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0 (6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1.8 (87.8-96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1 (6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1.7 (87.9-96.1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4 (7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1.9 (88.3-96.3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4.5 (8.1);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3.0 (90.2-97.5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1 (6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2.1 (88.0-96.1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4.1 (8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3.9 (87.9-97.6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9 (5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4.0-140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8 (5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3.0-141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7 (4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7.0 (134.0-140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3.8 (6.5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4.0 (130.8-138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7.0 (4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4.0-140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4.8 (6.4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5.5 (133.0-139.0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K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9-4.6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5 (0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5 (4.0-5.1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9-4.6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8-4.8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2 (0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9-4.6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9 (1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5 (4.1-5.3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L-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1 (5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4.0-101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6.9 (6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7.0 (92.0-101.3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2 (5.5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4.0-101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4.0 (6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4.5 (91.0-98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8.1 (5.5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9.0 (95.0-102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4.6 (6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6.0 (91.0-99.0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Ure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.3 (5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9 (4.3-8.4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1.6 (8.9);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3 (6.1-13.6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3 (4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3 (3.8-7.5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6 (9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0 (5.6-13.8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4 (4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2 (3.8-7.3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.0 (10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6 (5.3-18.7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reatinine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8.0 (83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9.0 (63.0-102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45.7 (104.8); 109.5 (77.3-179.3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1.1 (60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8.0 (63.0-101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91.8 (148.1); 141.5 (85.3-259.5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1.3 (64.1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6.0 (61.0-99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64.0 (233.1); 162.0 (85.8-430.3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lbumin (g/L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8 (5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6.0-44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7.0 (6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8.0 (32.0-42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3 (5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6.0-43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3.8 (7.3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5.5 (27.0-39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1 (5.5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5.0-43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6.1 (7.5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7.0 (31.5-39.5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ge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6.9 (19.3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6.0-8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5.0 (15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7.0 (66.0-87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7.7 (19.3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6.0-8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5.2 (13.2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8.0 (66.8-84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6.7 (19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4.0-8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3.0 (14.3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4.5 (58.5-82.8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Gender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ale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830 (52.3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0 (53.2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7 (51.5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 (60.0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12 (51.6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 (50.0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emale</w:t>
            </w:r>
          </w:p>
        </w:tc>
        <w:tc>
          <w:tcPr>
            <w:tcW w:w="2036" w:type="dxa"/>
            <w:tcBorders>
              <w:top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580 (47.7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4 (46.8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40 (48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40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80 (48.4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 (50.0%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O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7 (8.3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8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7 (7.3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9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7 (9.0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8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.0 (8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0 (0.0-11.0)</w:t>
            </w:r>
          </w:p>
        </w:tc>
        <w:tc>
          <w:tcPr>
            <w:tcW w:w="1984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4 (7.8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7.0)</w:t>
            </w:r>
          </w:p>
        </w:tc>
        <w:tc>
          <w:tcPr>
            <w:tcW w:w="1985" w:type="dxa"/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.6 (10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6.0 (0.3-14.5)</w:t>
            </w:r>
          </w:p>
        </w:tc>
      </w:tr>
      <w:tr w:rsidR="005A2B04" w:rsidRPr="00BB2CCF" w:rsidTr="00F257FB">
        <w:tc>
          <w:tcPr>
            <w:tcW w:w="2070" w:type="dxa"/>
            <w:gridSpan w:val="2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I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8 (20.5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.7 (2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.5 (10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9.1 (87.6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0 (0.0-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0 (18.7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8.5 (93.9); </w:t>
            </w:r>
          </w:p>
          <w:p w:rsidR="005A2B04" w:rsidRPr="00BB2CCF" w:rsidRDefault="005A2B04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.0 (0.0-7.0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dmission typ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edical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566 (65.9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0 (63.8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67 (62.5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3 (76.7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30 (63.5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 (57.1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Surgical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44 (34.1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4 (36.2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40 (37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 (23.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62 (36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42.9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SAI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025 (92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1 (96.8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39 (92.5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0 (100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41 (94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96.4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85 (7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 (3.2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8 (7.5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0 (0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1 (5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 (3.6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CEI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29 (85.6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6 (80.9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8 (86.9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5 (83.3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04 (91.1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5 (89.3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1 (14.4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 (19.1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9 (13.1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 (16.7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8 (8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 (10.7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Diabetes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388 (81.1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7 (71.3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23 (79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3 (76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06 (81.3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0 (71.4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022 (18.9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28.7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4 (20.3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 (23.3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6 (18.8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28.6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rt Failur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48 (85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9 (73.4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4 (86.4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 (60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53 (86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2 (78.6%)</w:t>
            </w:r>
          </w:p>
        </w:tc>
      </w:tr>
      <w:tr w:rsidR="005A2B04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62 (14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5 (26.6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3 (13.6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40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9 (14.0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 (21.4%)</w:t>
            </w:r>
          </w:p>
        </w:tc>
      </w:tr>
      <w:tr w:rsidR="005A2B04" w:rsidRPr="00BB2CCF" w:rsidTr="00F257FB">
        <w:trPr>
          <w:trHeight w:val="270"/>
        </w:trPr>
        <w:tc>
          <w:tcPr>
            <w:tcW w:w="1035" w:type="dxa"/>
            <w:vMerge w:val="restart"/>
            <w:vAlign w:val="center"/>
          </w:tcPr>
          <w:p w:rsidR="005A2B04" w:rsidRPr="00BB2CCF" w:rsidRDefault="00F27F1E" w:rsidP="007F312F">
            <w:pPr>
              <w:jc w:val="both"/>
              <w:rPr>
                <w:b/>
              </w:rPr>
            </w:pPr>
            <w:r>
              <w:rPr>
                <w:b/>
              </w:rPr>
              <w:t>CK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64 (86.2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5 (69.1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79 (85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5 (50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37 (84.4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 (46.4%)</w:t>
            </w:r>
          </w:p>
        </w:tc>
      </w:tr>
      <w:tr w:rsidR="005A2B04" w:rsidRPr="00BB2CCF" w:rsidTr="00F257FB">
        <w:trPr>
          <w:trHeight w:val="270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46 (13.8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9 (30.9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8 (14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5 (50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55 (15.6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5 (53.6%)</w:t>
            </w:r>
          </w:p>
        </w:tc>
      </w:tr>
      <w:tr w:rsidR="005A2B04" w:rsidRPr="00BB2CCF" w:rsidTr="00F257FB">
        <w:trPr>
          <w:trHeight w:val="405"/>
        </w:trPr>
        <w:tc>
          <w:tcPr>
            <w:tcW w:w="1035" w:type="dxa"/>
            <w:vMerge w:val="restart"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D*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206 (77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8 (72.3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96 (76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2 (73.3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75 (78.1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4 (85.7%)</w:t>
            </w:r>
          </w:p>
        </w:tc>
      </w:tr>
      <w:tr w:rsidR="005A2B04" w:rsidRPr="00BB2CCF" w:rsidTr="00F257FB">
        <w:trPr>
          <w:trHeight w:val="70"/>
        </w:trPr>
        <w:tc>
          <w:tcPr>
            <w:tcW w:w="1035" w:type="dxa"/>
            <w:vMerge/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04 (22.3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6 (27.7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11 (23.3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26.7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17 (21.9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5A2B04" w:rsidRPr="00BB2CCF" w:rsidRDefault="005A2B04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 (14.3%)</w:t>
            </w:r>
          </w:p>
        </w:tc>
      </w:tr>
    </w:tbl>
    <w:p w:rsidR="005A2B04" w:rsidRPr="006126F6" w:rsidRDefault="005A2B04" w:rsidP="007F312F">
      <w:pPr>
        <w:pStyle w:val="Caption"/>
        <w:keepNext/>
        <w:spacing w:line="240" w:lineRule="auto"/>
        <w:jc w:val="both"/>
        <w:rPr>
          <w:b w:val="0"/>
          <w:i/>
          <w:iCs/>
        </w:rPr>
      </w:pPr>
      <w:r w:rsidRPr="006126F6">
        <w:rPr>
          <w:b w:val="0"/>
          <w:i/>
          <w:iCs/>
        </w:rPr>
        <w:t xml:space="preserve">*of coronary artery and heart, not including acute myocardial </w:t>
      </w:r>
      <w:r w:rsidR="00F76CC4">
        <w:rPr>
          <w:b w:val="0"/>
          <w:i/>
          <w:iCs/>
        </w:rPr>
        <w:t>infarction</w:t>
      </w:r>
      <w:r w:rsidRPr="006126F6">
        <w:rPr>
          <w:b w:val="0"/>
          <w:i/>
          <w:iCs/>
        </w:rPr>
        <w:t xml:space="preserve"> and associated complications</w:t>
      </w: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B52D70" w:rsidRPr="00BB2CCF" w:rsidRDefault="00B52D70" w:rsidP="007F312F">
      <w:pPr>
        <w:pStyle w:val="Caption"/>
        <w:keepNext/>
        <w:spacing w:line="24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4</w:t>
      </w:r>
      <w:r w:rsidRPr="00BB2CCF">
        <w:fldChar w:fldCharType="end"/>
      </w:r>
      <w:r w:rsidRPr="00BB2CCF">
        <w:t xml:space="preserve"> Patient characteristics for FLS III (Data are n (%) or mean (SD); median (IQR))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035"/>
        <w:gridCol w:w="1035"/>
        <w:gridCol w:w="2036"/>
        <w:gridCol w:w="1985"/>
        <w:gridCol w:w="1984"/>
        <w:gridCol w:w="1985"/>
        <w:gridCol w:w="1984"/>
        <w:gridCol w:w="1985"/>
      </w:tblGrid>
      <w:tr w:rsidR="00B52D70" w:rsidRPr="00BB2CCF" w:rsidTr="00F257FB">
        <w:tc>
          <w:tcPr>
            <w:tcW w:w="2070" w:type="dxa"/>
            <w:gridSpan w:val="2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actors</w:t>
            </w:r>
          </w:p>
        </w:tc>
        <w:tc>
          <w:tcPr>
            <w:tcW w:w="4021" w:type="dxa"/>
            <w:gridSpan w:val="2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Training</w:t>
            </w:r>
          </w:p>
        </w:tc>
        <w:tc>
          <w:tcPr>
            <w:tcW w:w="3969" w:type="dxa"/>
            <w:gridSpan w:val="2"/>
          </w:tcPr>
          <w:p w:rsidR="00B52D70" w:rsidRPr="00BB2CCF" w:rsidRDefault="00D73CBE" w:rsidP="007F312F">
            <w:pPr>
              <w:jc w:val="both"/>
              <w:rPr>
                <w:b/>
              </w:rPr>
            </w:pPr>
            <w:r>
              <w:rPr>
                <w:b/>
              </w:rPr>
              <w:t>Testing</w:t>
            </w:r>
          </w:p>
        </w:tc>
        <w:tc>
          <w:tcPr>
            <w:tcW w:w="3969" w:type="dxa"/>
            <w:gridSpan w:val="2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alidation</w:t>
            </w:r>
          </w:p>
        </w:tc>
      </w:tr>
      <w:tr w:rsidR="00B52D70" w:rsidRPr="00BB2CCF" w:rsidTr="00F257FB">
        <w:tc>
          <w:tcPr>
            <w:tcW w:w="2070" w:type="dxa"/>
            <w:gridSpan w:val="2"/>
            <w:vMerge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 or 2</w:t>
            </w:r>
          </w:p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5468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3</w:t>
            </w:r>
          </w:p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3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 or 2</w:t>
            </w:r>
          </w:p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92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3</w:t>
            </w:r>
          </w:p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lthy patients or AKI Stage 1 or 2</w:t>
            </w:r>
          </w:p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100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KI Stage 3</w:t>
            </w:r>
          </w:p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(n= 14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Platelets (10*9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67.6 (122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46.0 (191.0-315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44.8 (93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46.5 (184.8-316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7.5 (121.6); 253.0 (203.0-326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79.6 (99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54.5 (217.3-365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79.1 (121.2);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56.0 (203.0-329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58.1 (137.3); 188.0 (156.5-392.0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WBC (10*9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2 (6.4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2 (7.6-13.6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4 (6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1 (7.6-16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4 (8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0.2 (7.8-13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.1 (3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.8 (11.2-14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0.9 (5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9 (7.3-1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5 (7.3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4 (7.1-15.5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BC (10</w:t>
            </w:r>
            <w:r w:rsidRPr="00BB2CCF">
              <w:rPr>
                <w:b/>
                <w:vertAlign w:val="superscript"/>
              </w:rPr>
              <w:t>12</w:t>
            </w:r>
            <w:r w:rsidRPr="00BB2CCF">
              <w:rPr>
                <w:b/>
              </w:rPr>
              <w:br w:type="page"/>
              <w:t>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2 (0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8-4.7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1 (3.7-4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9-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9 (0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9 (3.5-4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4 (3.9-4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6 (0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6 (3.0-4.6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CT (L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4-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0.4 (0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4 (0.3-0.4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Hb</w:t>
            </w:r>
            <w:proofErr w:type="spellEnd"/>
            <w:r w:rsidRPr="00BB2CCF">
              <w:rPr>
                <w:b/>
              </w:rPr>
              <w:t xml:space="preserve"> (g/</w:t>
            </w:r>
            <w:proofErr w:type="spellStart"/>
            <w:r w:rsidRPr="00BB2CCF">
              <w:rPr>
                <w:b/>
              </w:rPr>
              <w:t>d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6.0 (22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7.0 (112.0-141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6.3 (27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5.5 (102.5-145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7.6 (20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8.0 (115.0-14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18.4 (20.0);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19.0 (103.5-132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27.5 (21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9.5 (114.0-14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0.4 (25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17.5 (87.0-132.0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P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2 (1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1 (7.5-8.7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7 (1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2 (7.7-9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3 (1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2 (7.6-8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8 (0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7 (8.2-9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4 (1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3 (7.7-8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8.7 (0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7 (7.9-9.3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CV (</w:t>
            </w:r>
            <w:proofErr w:type="spellStart"/>
            <w:r w:rsidRPr="00BB2CCF">
              <w:rPr>
                <w:b/>
              </w:rPr>
              <w:t>fL</w:t>
            </w:r>
            <w:proofErr w:type="spellEnd"/>
            <w:r w:rsidRPr="00BB2CCF">
              <w:rPr>
                <w:b/>
              </w:rPr>
              <w:t>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0 (6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1.8 (87.8-96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3 (6.4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9.8 (87.7-97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4 (7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1.9 (88.4-96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4.8 (5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3.9 (90.8-98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2.1 (6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2.1 (88.0-96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9 (9.3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6.8 (92.4-102.8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9 (5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4.0-140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6.2 (5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7.5 (134.0-140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6.7 (5.0); 1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7.0 (134.0-14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4.4 (4.4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6.0 (130.3-137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7.0 (5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8.0 (134.0-14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5.4 (6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35.5 (133.8-139.0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K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3 (3.9-4.6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6 (0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5 (4.0-5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3 (0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9-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4 (0.7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4 (4.0-4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2 (0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2 (3.9-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4.9 (1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.8 (4.1-5.9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L-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1 (5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4.0-101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5.7 (6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5.5 (91.0-101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7.1 (5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8.0 (94.0-10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4.5 (4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5.0 (93.3-9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8.0 (5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9.0 (95.0-10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5.5 (5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6.5 (91.0-99.0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lastRenderedPageBreak/>
              <w:t>Urea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.3 (5.3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9 (4.3-8.4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9 (6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9.9 (6.5-16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4 (4.1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3 (3.8-7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3.3 (11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1 (6.0-15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5 (4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2 (3.8-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1.2 (8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.6 (5.6-15.4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reatinine (</w:t>
            </w:r>
            <w:proofErr w:type="spellStart"/>
            <w:r w:rsidRPr="00BB2CCF">
              <w:rPr>
                <w:b/>
              </w:rPr>
              <w:t>mmol</w:t>
            </w:r>
            <w:proofErr w:type="spellEnd"/>
            <w:r w:rsidRPr="00BB2CCF">
              <w:rPr>
                <w:b/>
              </w:rPr>
              <w:t>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8.3 (83.5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9.0 (63.0-102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81.7 (136.8); 156.5 (90.0-22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1.9 (61.5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8.0 (63.0-10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236.1 (174.4); 183.0 (122.0-280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3.2 (70.3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6.0 (61.0-10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00.6 (245.5); 187.5 (148.0-463.8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lbumin (g/L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8 (5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6.0-44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7.2 (7.5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8.5 (31.5-4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2 (5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6.0-4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3.2 (8.4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5.5 (27.0-38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9.1 (5.5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40.0 (35.0-4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1.7 (6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3.5 (28.5-36.3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ge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7.1 (19.3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6.0-8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0.7 (17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5.0 (65.0-8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7.7 (19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2.0 (56.0-8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8.6 (9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82.0 (70.5-88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6.8 (19.5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1.0 (55.0-8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1.8 (14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4.5 (57.0-84.0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Gender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ale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864 (52.4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 (44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77 (51.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5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24 (52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 (14.3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emale</w:t>
            </w:r>
          </w:p>
        </w:tc>
        <w:tc>
          <w:tcPr>
            <w:tcW w:w="2036" w:type="dxa"/>
            <w:tcBorders>
              <w:top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604 (47.6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0 (55.6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44 (48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50.0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82 (47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85.7%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O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7 (8.3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8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6.4 (6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5 (0.0-9.8)</w:t>
            </w:r>
          </w:p>
        </w:tc>
        <w:tc>
          <w:tcPr>
            <w:tcW w:w="1984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7 (9.0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8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9.3 (10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5.0 (0.0-18.5)</w:t>
            </w:r>
          </w:p>
        </w:tc>
        <w:tc>
          <w:tcPr>
            <w:tcW w:w="1984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.4 (7.8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3.0 (0.0-7.0)</w:t>
            </w:r>
          </w:p>
        </w:tc>
        <w:tc>
          <w:tcPr>
            <w:tcW w:w="1985" w:type="dxa"/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5.0 (12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2.5 (0.0-29.0)</w:t>
            </w:r>
          </w:p>
        </w:tc>
      </w:tr>
      <w:tr w:rsidR="00B52D70" w:rsidRPr="00BB2CCF" w:rsidTr="00F257FB">
        <w:tc>
          <w:tcPr>
            <w:tcW w:w="2070" w:type="dxa"/>
            <w:gridSpan w:val="2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proofErr w:type="spellStart"/>
            <w:r w:rsidRPr="00BB2CCF">
              <w:rPr>
                <w:b/>
              </w:rPr>
              <w:t>Chronic_IP</w:t>
            </w:r>
            <w:proofErr w:type="spellEnd"/>
            <w:r w:rsidRPr="00BB2CCF">
              <w:rPr>
                <w:b/>
              </w:rPr>
              <w:t xml:space="preserve"> (days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7 (20.4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1.9 (3.2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2.5 (10.5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53.8 (115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0.0 (0.0-3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3.0 (18.6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1.0 (0.0-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 xml:space="preserve">75.6 (123.9); </w:t>
            </w:r>
          </w:p>
          <w:p w:rsidR="00B52D70" w:rsidRPr="00BB2CCF" w:rsidRDefault="00B52D70" w:rsidP="007F312F">
            <w:pPr>
              <w:jc w:val="both"/>
              <w:rPr>
                <w:color w:val="000000"/>
              </w:rPr>
            </w:pPr>
            <w:r w:rsidRPr="00BB2CCF">
              <w:rPr>
                <w:color w:val="000000"/>
              </w:rPr>
              <w:t>7.0 (0.0-145.0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dmission typ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edical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605 (65.9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1 (58.3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77 (62.6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 (81.3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39 (63.5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 (50.0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Surgical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63 (34.1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5 (41.7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44 (37.4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 (18.8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67 (36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 (50.0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SAI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080 (92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6 (100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53 (92.6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 (100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54 (94.8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 (100.0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88 (7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0 (0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8 (7.4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0 (0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2 (5.2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0 (0.0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ACEI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73 (85.5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2 (88.9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99 (86.8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 (87.5%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16 (91.1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 (92.9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95 (14.5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 (11.1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2 (13.2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 (12.5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0 (8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 (7.1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Diabetes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427 (81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8 (77.8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33 (79.6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 (81.3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15 (81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 (78.6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041 (19.0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22.2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88 (20.4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 (18.8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91 (19.0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 (21.4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Heart Failure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686 (85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1 (86.1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95 (86.3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 (43.8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64 (85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1 (78.6%)</w:t>
            </w:r>
          </w:p>
        </w:tc>
      </w:tr>
      <w:tr w:rsidR="00B52D70" w:rsidRPr="00BB2CCF" w:rsidTr="00F257FB">
        <w:trPr>
          <w:trHeight w:val="135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2 (14.3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5 (13.9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6 (13.7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 (56.3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42 (14.1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3 (21.4%)</w:t>
            </w:r>
          </w:p>
        </w:tc>
      </w:tr>
      <w:tr w:rsidR="00B52D70" w:rsidRPr="00BB2CCF" w:rsidTr="00F257FB">
        <w:trPr>
          <w:trHeight w:val="270"/>
        </w:trPr>
        <w:tc>
          <w:tcPr>
            <w:tcW w:w="1035" w:type="dxa"/>
            <w:vMerge w:val="restart"/>
            <w:vAlign w:val="center"/>
          </w:tcPr>
          <w:p w:rsidR="00B52D70" w:rsidRPr="00BB2CCF" w:rsidRDefault="00F27F1E" w:rsidP="007F312F">
            <w:pPr>
              <w:jc w:val="both"/>
              <w:rPr>
                <w:b/>
              </w:rPr>
            </w:pPr>
            <w:r>
              <w:rPr>
                <w:b/>
              </w:rPr>
              <w:t>CKD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705 (86.0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4 (66.7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6 (85.3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50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46 (84.1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 (28.6%)</w:t>
            </w:r>
          </w:p>
        </w:tc>
      </w:tr>
      <w:tr w:rsidR="00B52D70" w:rsidRPr="00BB2CCF" w:rsidTr="00F257FB">
        <w:trPr>
          <w:trHeight w:val="270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63 (14.0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 (33.3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5 (14.7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8 (50.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60 (15.9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0 (71.4%)</w:t>
            </w:r>
          </w:p>
        </w:tc>
      </w:tr>
      <w:tr w:rsidR="00B52D70" w:rsidRPr="00BB2CCF" w:rsidTr="00F257FB">
        <w:trPr>
          <w:trHeight w:val="405"/>
        </w:trPr>
        <w:tc>
          <w:tcPr>
            <w:tcW w:w="1035" w:type="dxa"/>
            <w:vMerge w:val="restart"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VD*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No</w:t>
            </w:r>
          </w:p>
        </w:tc>
        <w:tc>
          <w:tcPr>
            <w:tcW w:w="2036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4247 (77.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7 (75.0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08 (76.9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0 (62.5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786 (78.1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3 (92.9%)</w:t>
            </w:r>
          </w:p>
        </w:tc>
      </w:tr>
      <w:tr w:rsidR="00B52D70" w:rsidRPr="00BB2CCF" w:rsidTr="00F257FB">
        <w:trPr>
          <w:trHeight w:val="70"/>
        </w:trPr>
        <w:tc>
          <w:tcPr>
            <w:tcW w:w="1035" w:type="dxa"/>
            <w:vMerge/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Yes</w:t>
            </w:r>
          </w:p>
        </w:tc>
        <w:tc>
          <w:tcPr>
            <w:tcW w:w="2036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221 (22.3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9 (25.0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13 (23.1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6 (37.5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220 (21.9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B52D70" w:rsidRPr="00BB2CCF" w:rsidRDefault="00B52D70" w:rsidP="007F312F">
            <w:pPr>
              <w:jc w:val="both"/>
              <w:rPr>
                <w:bCs/>
                <w:color w:val="000000"/>
              </w:rPr>
            </w:pPr>
            <w:r w:rsidRPr="00BB2CCF">
              <w:rPr>
                <w:bCs/>
                <w:color w:val="000000"/>
              </w:rPr>
              <w:t>1 (7.1%)</w:t>
            </w:r>
          </w:p>
        </w:tc>
      </w:tr>
    </w:tbl>
    <w:p w:rsidR="00B52D70" w:rsidRPr="006126F6" w:rsidRDefault="00B52D70" w:rsidP="007F312F">
      <w:pPr>
        <w:pStyle w:val="Caption"/>
        <w:keepNext/>
        <w:spacing w:line="240" w:lineRule="auto"/>
        <w:jc w:val="both"/>
        <w:rPr>
          <w:b w:val="0"/>
          <w:i/>
          <w:iCs/>
        </w:rPr>
      </w:pPr>
      <w:r w:rsidRPr="006126F6">
        <w:rPr>
          <w:b w:val="0"/>
          <w:i/>
          <w:iCs/>
        </w:rPr>
        <w:t xml:space="preserve">*of coronary artery and heart, not including acute myocardial </w:t>
      </w:r>
      <w:r w:rsidR="00F76CC4">
        <w:rPr>
          <w:b w:val="0"/>
          <w:i/>
          <w:iCs/>
        </w:rPr>
        <w:t>infarction</w:t>
      </w:r>
      <w:r w:rsidRPr="006126F6">
        <w:rPr>
          <w:b w:val="0"/>
          <w:i/>
          <w:iCs/>
        </w:rPr>
        <w:t xml:space="preserve"> and associated complications</w:t>
      </w: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D77A09" w:rsidRPr="00BB2CCF" w:rsidRDefault="00D77A09" w:rsidP="007F312F">
      <w:pPr>
        <w:spacing w:line="240" w:lineRule="auto"/>
        <w:jc w:val="both"/>
      </w:pPr>
    </w:p>
    <w:p w:rsidR="003C6EF4" w:rsidRPr="00BB2CCF" w:rsidRDefault="003C6EF4" w:rsidP="007F312F">
      <w:pPr>
        <w:spacing w:line="240" w:lineRule="auto"/>
        <w:jc w:val="both"/>
        <w:sectPr w:rsidR="003C6EF4" w:rsidRPr="00BB2CCF" w:rsidSect="00D77A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73A33" w:rsidRDefault="00C73A33" w:rsidP="0069029E">
      <w:pPr>
        <w:pStyle w:val="Heading2"/>
      </w:pPr>
      <w:r w:rsidRPr="0069029E">
        <w:rPr>
          <w:rFonts w:asciiTheme="minorHAnsi" w:hAnsiTheme="minorHAnsi"/>
        </w:rPr>
        <w:lastRenderedPageBreak/>
        <w:t xml:space="preserve">FLS membership function parameters, rules and consequent parameters </w:t>
      </w:r>
    </w:p>
    <w:p w:rsidR="001B18EB" w:rsidRPr="001B18EB" w:rsidRDefault="001B18EB" w:rsidP="0069029E"/>
    <w:p w:rsidR="008A4898" w:rsidRPr="00BB2CCF" w:rsidRDefault="008A4898" w:rsidP="007F312F">
      <w:pPr>
        <w:pStyle w:val="Caption"/>
        <w:keepNext/>
        <w:spacing w:line="24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5</w:t>
      </w:r>
      <w:r w:rsidRPr="00BB2CCF">
        <w:fldChar w:fldCharType="end"/>
      </w:r>
      <w:r w:rsidRPr="00BB2CCF">
        <w:t xml:space="preserve"> Membership function parameters obtained using subtractive clustering for FLS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1383"/>
        <w:gridCol w:w="767"/>
        <w:gridCol w:w="919"/>
        <w:gridCol w:w="1010"/>
        <w:gridCol w:w="890"/>
        <w:gridCol w:w="1390"/>
        <w:gridCol w:w="1078"/>
        <w:gridCol w:w="721"/>
      </w:tblGrid>
      <w:tr w:rsidR="008A4898" w:rsidRPr="00BB2CCF" w:rsidTr="00F257FB"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luster</w:t>
            </w:r>
          </w:p>
        </w:tc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embership</w:t>
            </w:r>
          </w:p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unctions</w:t>
            </w:r>
          </w:p>
        </w:tc>
        <w:tc>
          <w:tcPr>
            <w:tcW w:w="0" w:type="auto"/>
            <w:gridSpan w:val="7"/>
            <w:vAlign w:val="center"/>
          </w:tcPr>
          <w:p w:rsidR="008A4898" w:rsidRPr="00BB2CCF" w:rsidRDefault="00946756" w:rsidP="007F312F">
            <w:pPr>
              <w:jc w:val="both"/>
              <w:rPr>
                <w:b/>
              </w:rPr>
            </w:pPr>
            <w:r>
              <w:rPr>
                <w:b/>
              </w:rPr>
              <w:t>Centre</w:t>
            </w:r>
            <w:r w:rsidR="008A4898" w:rsidRPr="00BB2CCF">
              <w:rPr>
                <w:b/>
              </w:rPr>
              <w:t>; Width(spread)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PV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Urea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Albumin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Age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Admission Type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Heart failure</w:t>
            </w:r>
          </w:p>
        </w:tc>
        <w:tc>
          <w:tcPr>
            <w:tcW w:w="0" w:type="auto"/>
            <w:vAlign w:val="center"/>
          </w:tcPr>
          <w:p w:rsidR="008A4898" w:rsidRPr="00BB2CCF" w:rsidRDefault="00F27F1E" w:rsidP="007F312F">
            <w:pPr>
              <w:jc w:val="both"/>
            </w:pPr>
            <w:r>
              <w:t>CKD</w:t>
            </w:r>
          </w:p>
        </w:tc>
      </w:tr>
      <w:tr w:rsidR="008A4898" w:rsidRPr="00BB2CCF" w:rsidTr="00F257FB"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F 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8; 6.9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5.2; 29.68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0; 12.77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70; 27.37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0; 0.3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0; 0.3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0; 0.30</w:t>
            </w:r>
          </w:p>
        </w:tc>
      </w:tr>
      <w:tr w:rsidR="008A4898" w:rsidRPr="00BB2CCF" w:rsidTr="00F257FB"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2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F 2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8.3; 6.9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6.5; 29.68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1; 12.77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62; 27.37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1; 0.3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0; 0.3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0; 0.30</w:t>
            </w:r>
          </w:p>
        </w:tc>
      </w:tr>
    </w:tbl>
    <w:p w:rsidR="008A4898" w:rsidRPr="00BB2CCF" w:rsidRDefault="008A4898" w:rsidP="007F312F">
      <w:pPr>
        <w:spacing w:line="240" w:lineRule="auto"/>
        <w:jc w:val="both"/>
      </w:pPr>
    </w:p>
    <w:p w:rsidR="008A4898" w:rsidRPr="00BB2CCF" w:rsidRDefault="008A4898" w:rsidP="007F312F">
      <w:pPr>
        <w:pStyle w:val="Caption"/>
        <w:keepNext/>
        <w:spacing w:line="24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6</w:t>
      </w:r>
      <w:r w:rsidRPr="00BB2CCF">
        <w:fldChar w:fldCharType="end"/>
      </w:r>
      <w:r w:rsidRPr="00BB2CCF">
        <w:t xml:space="preserve"> Membership function parameters obtained using subtractive clustering for FLS II and FLS I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1383"/>
        <w:gridCol w:w="827"/>
        <w:gridCol w:w="967"/>
        <w:gridCol w:w="938"/>
        <w:gridCol w:w="1050"/>
        <w:gridCol w:w="1161"/>
        <w:gridCol w:w="967"/>
      </w:tblGrid>
      <w:tr w:rsidR="008A4898" w:rsidRPr="00BB2CCF" w:rsidTr="00F257FB"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Cluster</w:t>
            </w:r>
          </w:p>
        </w:tc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embership</w:t>
            </w:r>
          </w:p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unctions</w:t>
            </w:r>
          </w:p>
        </w:tc>
        <w:tc>
          <w:tcPr>
            <w:tcW w:w="0" w:type="auto"/>
            <w:gridSpan w:val="6"/>
            <w:vAlign w:val="center"/>
          </w:tcPr>
          <w:p w:rsidR="008A4898" w:rsidRPr="00BB2CCF" w:rsidRDefault="00946756" w:rsidP="007F312F">
            <w:pPr>
              <w:jc w:val="both"/>
              <w:rPr>
                <w:b/>
              </w:rPr>
            </w:pPr>
            <w:r>
              <w:rPr>
                <w:b/>
              </w:rPr>
              <w:t>Centre</w:t>
            </w:r>
            <w:r w:rsidR="008A4898" w:rsidRPr="00BB2CCF">
              <w:rPr>
                <w:b/>
              </w:rPr>
              <w:t>; Width(spread)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gridSpan w:val="3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I</w:t>
            </w:r>
          </w:p>
        </w:tc>
        <w:tc>
          <w:tcPr>
            <w:tcW w:w="0" w:type="auto"/>
            <w:gridSpan w:val="3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II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Urea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Albumin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Age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CL-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Creatinine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Albumin</w:t>
            </w:r>
          </w:p>
        </w:tc>
      </w:tr>
      <w:tr w:rsidR="008A4898" w:rsidRPr="00BB2CCF" w:rsidTr="00F257FB"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F 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7.1; 1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0; 4.3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77; 9.2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98; 5.66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86; 143.6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1; 3.71</w:t>
            </w:r>
          </w:p>
        </w:tc>
      </w:tr>
      <w:tr w:rsidR="008A4898" w:rsidRPr="00BB2CCF" w:rsidTr="00F257FB"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2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F 2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5.4; 1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3; 4.3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54; 9.2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96; 5.66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90; 143.6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32; 3.71</w:t>
            </w:r>
          </w:p>
        </w:tc>
      </w:tr>
      <w:tr w:rsidR="008A4898" w:rsidRPr="00BB2CCF" w:rsidTr="00F257FB"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F 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.2; 1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5; 4.3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28; 9.2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101; 5.66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78; 143.6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9; 3.71</w:t>
            </w:r>
          </w:p>
        </w:tc>
      </w:tr>
      <w:tr w:rsidR="008A4898" w:rsidRPr="00BB2CCF" w:rsidTr="00F257FB"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4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MF 4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8.2; 10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30; 4.31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  <w:r w:rsidRPr="00BB2CCF">
              <w:t>83; 9.23</w:t>
            </w: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  <w:vAlign w:val="center"/>
          </w:tcPr>
          <w:p w:rsidR="008A4898" w:rsidRPr="00BB2CCF" w:rsidRDefault="008A4898" w:rsidP="007F312F">
            <w:pPr>
              <w:keepNext/>
              <w:jc w:val="both"/>
            </w:pPr>
          </w:p>
        </w:tc>
      </w:tr>
    </w:tbl>
    <w:p w:rsidR="008A4898" w:rsidRPr="00BB2CCF" w:rsidRDefault="008A4898" w:rsidP="007F312F">
      <w:pPr>
        <w:spacing w:line="240" w:lineRule="auto"/>
        <w:jc w:val="both"/>
      </w:pPr>
    </w:p>
    <w:p w:rsidR="008A4898" w:rsidRPr="00BB2CCF" w:rsidRDefault="008A4898" w:rsidP="007F312F">
      <w:pPr>
        <w:pStyle w:val="Caption"/>
        <w:keepNext/>
        <w:spacing w:line="24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7</w:t>
      </w:r>
      <w:r w:rsidRPr="00BB2CCF">
        <w:fldChar w:fldCharType="end"/>
      </w:r>
      <w:r w:rsidRPr="00BB2CCF">
        <w:t xml:space="preserve"> Fuzzy model rules and consequen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623"/>
        <w:gridCol w:w="7495"/>
      </w:tblGrid>
      <w:tr w:rsidR="008A4898" w:rsidRPr="00BB2CCF" w:rsidTr="00F257FB">
        <w:tc>
          <w:tcPr>
            <w:tcW w:w="0" w:type="auto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odels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ule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ule description of the form</w:t>
            </w:r>
          </w:p>
          <w:p w:rsidR="008A4898" w:rsidRPr="00BB2CCF" w:rsidRDefault="008A4898" w:rsidP="007F312F">
            <w:pPr>
              <w:jc w:val="both"/>
              <w:rPr>
                <w:b/>
                <w:vertAlign w:val="subscript"/>
              </w:rPr>
            </w:pPr>
            <w:r w:rsidRPr="00BB2CCF">
              <w:rPr>
                <w:b/>
              </w:rPr>
              <w:t>If … Then y=p</w:t>
            </w:r>
            <w:r w:rsidRPr="00BB2CCF">
              <w:rPr>
                <w:b/>
                <w:vertAlign w:val="subscript"/>
              </w:rPr>
              <w:t>1</w:t>
            </w:r>
            <w:r w:rsidRPr="00BB2CCF">
              <w:rPr>
                <w:b/>
              </w:rPr>
              <w:t>·x</w:t>
            </w:r>
            <w:r w:rsidRPr="00BB2CCF">
              <w:rPr>
                <w:b/>
                <w:vertAlign w:val="subscript"/>
              </w:rPr>
              <w:t>1</w:t>
            </w:r>
            <w:r w:rsidRPr="00BB2CCF">
              <w:rPr>
                <w:b/>
              </w:rPr>
              <w:t>+ p</w:t>
            </w:r>
            <w:r w:rsidRPr="00BB2CCF">
              <w:rPr>
                <w:b/>
                <w:vertAlign w:val="subscript"/>
              </w:rPr>
              <w:t>2</w:t>
            </w:r>
            <w:r w:rsidRPr="00BB2CCF">
              <w:rPr>
                <w:b/>
              </w:rPr>
              <w:t>·x</w:t>
            </w:r>
            <w:r w:rsidRPr="00BB2CCF">
              <w:rPr>
                <w:b/>
                <w:vertAlign w:val="subscript"/>
              </w:rPr>
              <w:t>2</w:t>
            </w:r>
            <w:r w:rsidRPr="00BB2CCF">
              <w:rPr>
                <w:b/>
              </w:rPr>
              <w:t xml:space="preserve">+ …+ </w:t>
            </w:r>
            <w:proofErr w:type="spellStart"/>
            <w:r w:rsidRPr="00BB2CCF">
              <w:rPr>
                <w:b/>
              </w:rPr>
              <w:t>p</w:t>
            </w:r>
            <w:r w:rsidRPr="00BB2CCF">
              <w:rPr>
                <w:b/>
                <w:vertAlign w:val="subscript"/>
              </w:rPr>
              <w:t>n</w:t>
            </w:r>
            <w:r w:rsidRPr="00BB2CCF">
              <w:rPr>
                <w:b/>
              </w:rPr>
              <w:t>·x</w:t>
            </w:r>
            <w:r w:rsidRPr="00BB2CCF">
              <w:rPr>
                <w:b/>
                <w:vertAlign w:val="subscript"/>
              </w:rPr>
              <w:t>n</w:t>
            </w:r>
            <w:proofErr w:type="spellEnd"/>
            <w:r w:rsidRPr="00BB2CCF">
              <w:rPr>
                <w:b/>
              </w:rPr>
              <w:t>+ p</w:t>
            </w:r>
            <w:r w:rsidRPr="00BB2CCF">
              <w:rPr>
                <w:b/>
                <w:vertAlign w:val="subscript"/>
              </w:rPr>
              <w:t>0</w:t>
            </w:r>
          </w:p>
        </w:tc>
      </w:tr>
      <w:tr w:rsidR="008A4898" w:rsidRPr="00BB2CCF" w:rsidTr="00F257FB"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1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MPV is MPV</w:t>
            </w:r>
            <w:r w:rsidRPr="00BB2CCF">
              <w:rPr>
                <w:vertAlign w:val="subscript"/>
              </w:rPr>
              <w:t>MF 1</w:t>
            </w:r>
            <w:r w:rsidRPr="00BB2CCF">
              <w:t xml:space="preserve"> and Urea is </w:t>
            </w:r>
            <w:proofErr w:type="spellStart"/>
            <w:r w:rsidRPr="00BB2CCF">
              <w:t>Urea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1</w:t>
            </w:r>
            <w:r w:rsidRPr="00BB2CCF">
              <w:t xml:space="preserve"> and Albumin is </w:t>
            </w:r>
            <w:proofErr w:type="spellStart"/>
            <w:r w:rsidRPr="00BB2CCF">
              <w:t>Albumin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1</w:t>
            </w:r>
            <w:r w:rsidRPr="00BB2CCF">
              <w:t xml:space="preserve"> and Age is Age</w:t>
            </w:r>
            <w:r w:rsidRPr="00BB2CCF">
              <w:rPr>
                <w:vertAlign w:val="subscript"/>
              </w:rPr>
              <w:t xml:space="preserve"> MF 1</w:t>
            </w:r>
            <w:r w:rsidRPr="00BB2CCF">
              <w:t xml:space="preserve"> and Admission type is Admission type</w:t>
            </w:r>
            <w:r w:rsidRPr="00BB2CCF">
              <w:rPr>
                <w:vertAlign w:val="subscript"/>
              </w:rPr>
              <w:t xml:space="preserve"> MF 1</w:t>
            </w:r>
            <w:r w:rsidRPr="00BB2CCF">
              <w:t xml:space="preserve"> and Heart failure is Heart failure</w:t>
            </w:r>
            <w:r w:rsidRPr="00BB2CCF">
              <w:rPr>
                <w:vertAlign w:val="subscript"/>
              </w:rPr>
              <w:t xml:space="preserve"> MF 1</w:t>
            </w:r>
            <w:r w:rsidRPr="00BB2CCF">
              <w:t xml:space="preserve"> and </w:t>
            </w:r>
            <w:r w:rsidR="00F27F1E">
              <w:t>CKD</w:t>
            </w:r>
            <w:r w:rsidRPr="00BB2CCF">
              <w:t xml:space="preserve"> is </w:t>
            </w:r>
            <w:r w:rsidR="00F27F1E">
              <w:t>CKD</w:t>
            </w:r>
            <w:r w:rsidRPr="00BB2CCF">
              <w:rPr>
                <w:vertAlign w:val="subscript"/>
              </w:rPr>
              <w:t xml:space="preserve"> MF 1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6·10</w:t>
            </w:r>
            <w:r w:rsidRPr="00BB2CCF">
              <w:rPr>
                <w:vertAlign w:val="superscript"/>
              </w:rPr>
              <w:t>-3</w:t>
            </w:r>
            <w:r w:rsidRPr="00BB2CCF">
              <w:t>· MPV+ 1.8·10</w:t>
            </w:r>
            <w:r w:rsidRPr="00BB2CCF">
              <w:rPr>
                <w:vertAlign w:val="superscript"/>
              </w:rPr>
              <w:t>-3</w:t>
            </w:r>
            <w:r w:rsidRPr="00BB2CCF">
              <w:t>· Urea- 2.2·10</w:t>
            </w:r>
            <w:r w:rsidRPr="00BB2CCF">
              <w:rPr>
                <w:vertAlign w:val="superscript"/>
              </w:rPr>
              <w:t>-3</w:t>
            </w:r>
            <w:r w:rsidRPr="00BB2CCF">
              <w:t>· Albumin+ 2·10</w:t>
            </w:r>
            <w:r w:rsidRPr="00BB2CCF">
              <w:rPr>
                <w:vertAlign w:val="superscript"/>
              </w:rPr>
              <w:t>-3</w:t>
            </w:r>
            <w:r w:rsidRPr="00BB2CCF">
              <w:t>· Age+ 62.0444· Admission type+ 3.34·10</w:t>
            </w:r>
            <w:r w:rsidRPr="00BB2CCF">
              <w:rPr>
                <w:vertAlign w:val="superscript"/>
              </w:rPr>
              <w:t>-2</w:t>
            </w:r>
            <w:r w:rsidRPr="00BB2CCF">
              <w:t>· Heart failure+ 1.82·10</w:t>
            </w:r>
            <w:r w:rsidRPr="00BB2CCF">
              <w:rPr>
                <w:vertAlign w:val="superscript"/>
              </w:rPr>
              <w:t>-2</w:t>
            </w:r>
            <w:r w:rsidRPr="00BB2CCF">
              <w:t xml:space="preserve">· </w:t>
            </w:r>
            <w:r w:rsidR="00F27F1E">
              <w:t>CKD</w:t>
            </w:r>
            <w:r w:rsidRPr="00BB2CCF">
              <w:t>- 0.2153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2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MPV is MPV</w:t>
            </w:r>
            <w:r w:rsidRPr="00BB2CCF">
              <w:rPr>
                <w:vertAlign w:val="subscript"/>
              </w:rPr>
              <w:t>MF 2</w:t>
            </w:r>
            <w:r w:rsidRPr="00BB2CCF">
              <w:t xml:space="preserve"> and Urea is </w:t>
            </w:r>
            <w:proofErr w:type="spellStart"/>
            <w:r w:rsidRPr="00BB2CCF">
              <w:t>Urea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2</w:t>
            </w:r>
            <w:r w:rsidRPr="00BB2CCF">
              <w:t xml:space="preserve"> and Albumin is </w:t>
            </w:r>
            <w:proofErr w:type="spellStart"/>
            <w:r w:rsidRPr="00BB2CCF">
              <w:t>Albumin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2</w:t>
            </w:r>
            <w:r w:rsidRPr="00BB2CCF">
              <w:t xml:space="preserve"> and Age is Age</w:t>
            </w:r>
            <w:r w:rsidRPr="00BB2CCF">
              <w:rPr>
                <w:vertAlign w:val="subscript"/>
              </w:rPr>
              <w:t xml:space="preserve"> MF 2</w:t>
            </w:r>
            <w:r w:rsidRPr="00BB2CCF">
              <w:t xml:space="preserve"> and Admission type is Admission type</w:t>
            </w:r>
            <w:r w:rsidRPr="00BB2CCF">
              <w:rPr>
                <w:vertAlign w:val="subscript"/>
              </w:rPr>
              <w:t xml:space="preserve"> MF 2</w:t>
            </w:r>
            <w:r w:rsidRPr="00BB2CCF">
              <w:t xml:space="preserve"> and Heart failure is Heart failure</w:t>
            </w:r>
            <w:r w:rsidRPr="00BB2CCF">
              <w:rPr>
                <w:vertAlign w:val="subscript"/>
              </w:rPr>
              <w:t xml:space="preserve"> MF 2</w:t>
            </w:r>
            <w:r w:rsidRPr="00BB2CCF">
              <w:t xml:space="preserve"> and </w:t>
            </w:r>
            <w:r w:rsidR="00F27F1E">
              <w:t>CKD</w:t>
            </w:r>
            <w:r w:rsidRPr="00BB2CCF">
              <w:t xml:space="preserve"> is </w:t>
            </w:r>
            <w:proofErr w:type="spellStart"/>
            <w:r w:rsidRPr="00BB2CCF">
              <w:t>Kindey</w:t>
            </w:r>
            <w:proofErr w:type="spellEnd"/>
            <w:r w:rsidRPr="00BB2CCF">
              <w:t xml:space="preserve"> failure</w:t>
            </w:r>
            <w:r w:rsidRPr="00BB2CCF">
              <w:rPr>
                <w:vertAlign w:val="subscript"/>
              </w:rPr>
              <w:t xml:space="preserve"> MF 2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6.1·10</w:t>
            </w:r>
            <w:r w:rsidRPr="00BB2CCF">
              <w:rPr>
                <w:vertAlign w:val="superscript"/>
              </w:rPr>
              <w:t>-3</w:t>
            </w:r>
            <w:r w:rsidRPr="00BB2CCF">
              <w:t>· MPV+ 3·10</w:t>
            </w:r>
            <w:r w:rsidRPr="00BB2CCF">
              <w:rPr>
                <w:vertAlign w:val="superscript"/>
              </w:rPr>
              <w:t>-3</w:t>
            </w:r>
            <w:r w:rsidRPr="00BB2CCF">
              <w:t>· Urea- 6.2194·10</w:t>
            </w:r>
            <w:r w:rsidRPr="00BB2CCF">
              <w:rPr>
                <w:vertAlign w:val="superscript"/>
              </w:rPr>
              <w:t>-4</w:t>
            </w:r>
            <w:r w:rsidRPr="00BB2CCF">
              <w:t>· Albumin- 2.3·10</w:t>
            </w:r>
            <w:r w:rsidRPr="00BB2CCF">
              <w:rPr>
                <w:vertAlign w:val="superscript"/>
              </w:rPr>
              <w:t>-3</w:t>
            </w:r>
            <w:r w:rsidRPr="00BB2CCF">
              <w:t>· Age- 29.9376· Admission type+ 4.5·10</w:t>
            </w:r>
            <w:r w:rsidRPr="00BB2CCF">
              <w:rPr>
                <w:vertAlign w:val="superscript"/>
              </w:rPr>
              <w:t>-2</w:t>
            </w:r>
            <w:r w:rsidRPr="00BB2CCF">
              <w:t>· Heart failure+ 4.78·10</w:t>
            </w:r>
            <w:r w:rsidRPr="00BB2CCF">
              <w:rPr>
                <w:vertAlign w:val="superscript"/>
              </w:rPr>
              <w:t>-2</w:t>
            </w:r>
            <w:r w:rsidRPr="00BB2CCF">
              <w:t xml:space="preserve">· </w:t>
            </w:r>
            <w:r w:rsidR="00F27F1E">
              <w:t>CKD</w:t>
            </w:r>
            <w:r w:rsidRPr="00BB2CCF">
              <w:t>+ 29.7979</w:t>
            </w:r>
          </w:p>
        </w:tc>
      </w:tr>
      <w:tr w:rsidR="008A4898" w:rsidRPr="00BB2CCF" w:rsidTr="00F257FB"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I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1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Urea is </w:t>
            </w:r>
            <w:proofErr w:type="spellStart"/>
            <w:r w:rsidRPr="00BB2CCF">
              <w:t>Urea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1</w:t>
            </w:r>
            <w:r w:rsidRPr="00BB2CCF">
              <w:t xml:space="preserve"> and Albumin is </w:t>
            </w:r>
            <w:proofErr w:type="spellStart"/>
            <w:r w:rsidRPr="00BB2CCF">
              <w:t>Albumin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1</w:t>
            </w:r>
            <w:r w:rsidRPr="00BB2CCF">
              <w:t xml:space="preserve"> and Age is Age</w:t>
            </w:r>
            <w:r w:rsidRPr="00BB2CCF">
              <w:rPr>
                <w:vertAlign w:val="subscript"/>
              </w:rPr>
              <w:t xml:space="preserve"> MF 1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  <w:rPr>
                <w:vertAlign w:val="superscript"/>
              </w:rPr>
            </w:pPr>
            <w:r w:rsidRPr="00BB2CCF">
              <w:t>Risk= 2.2·10</w:t>
            </w:r>
            <w:r w:rsidRPr="00BB2CCF">
              <w:rPr>
                <w:vertAlign w:val="superscript"/>
              </w:rPr>
              <w:t>-3</w:t>
            </w:r>
            <w:r w:rsidRPr="00BB2CCF">
              <w:t>· Urea- 7.6626·10</w:t>
            </w:r>
            <w:r w:rsidRPr="00BB2CCF">
              <w:rPr>
                <w:vertAlign w:val="superscript"/>
              </w:rPr>
              <w:t>-5</w:t>
            </w:r>
            <w:r w:rsidRPr="00BB2CCF">
              <w:t>· Albumin+ 1.1·10</w:t>
            </w:r>
            <w:r w:rsidRPr="00BB2CCF">
              <w:rPr>
                <w:vertAlign w:val="superscript"/>
              </w:rPr>
              <w:t>-3</w:t>
            </w:r>
            <w:r w:rsidRPr="00BB2CCF">
              <w:t>· Age- 9.17·10</w:t>
            </w:r>
            <w:r w:rsidRPr="00BB2CCF">
              <w:rPr>
                <w:vertAlign w:val="superscript"/>
              </w:rPr>
              <w:t>-2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2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Urea is </w:t>
            </w:r>
            <w:proofErr w:type="spellStart"/>
            <w:r w:rsidRPr="00BB2CCF">
              <w:t>Urea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2</w:t>
            </w:r>
            <w:r w:rsidRPr="00BB2CCF">
              <w:t xml:space="preserve"> and Albumin is </w:t>
            </w:r>
            <w:proofErr w:type="spellStart"/>
            <w:r w:rsidRPr="00BB2CCF">
              <w:t>Albumin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2</w:t>
            </w:r>
            <w:r w:rsidRPr="00BB2CCF">
              <w:t xml:space="preserve"> and Age is Age</w:t>
            </w:r>
            <w:r w:rsidRPr="00BB2CCF">
              <w:rPr>
                <w:vertAlign w:val="subscript"/>
              </w:rPr>
              <w:t xml:space="preserve"> MF 2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1.9·10</w:t>
            </w:r>
            <w:r w:rsidRPr="00BB2CCF">
              <w:rPr>
                <w:vertAlign w:val="superscript"/>
              </w:rPr>
              <w:t>-3</w:t>
            </w:r>
            <w:r w:rsidRPr="00BB2CCF">
              <w:t>· Urea- 5.7333·10</w:t>
            </w:r>
            <w:r w:rsidRPr="00BB2CCF">
              <w:rPr>
                <w:vertAlign w:val="superscript"/>
              </w:rPr>
              <w:t>-4</w:t>
            </w:r>
            <w:r w:rsidRPr="00BB2CCF">
              <w:t>· Albumin+ 1.4·10</w:t>
            </w:r>
            <w:r w:rsidRPr="00BB2CCF">
              <w:rPr>
                <w:vertAlign w:val="superscript"/>
              </w:rPr>
              <w:t>-3</w:t>
            </w:r>
            <w:r w:rsidRPr="00BB2CCF">
              <w:t>· Age- 5.01·10</w:t>
            </w:r>
            <w:r w:rsidRPr="00BB2CCF">
              <w:rPr>
                <w:vertAlign w:val="superscript"/>
              </w:rPr>
              <w:t>-2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3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Urea is </w:t>
            </w:r>
            <w:proofErr w:type="spellStart"/>
            <w:r w:rsidRPr="00BB2CCF">
              <w:t>Urea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3</w:t>
            </w:r>
            <w:r w:rsidRPr="00BB2CCF">
              <w:t xml:space="preserve"> and Albumin is </w:t>
            </w:r>
            <w:proofErr w:type="spellStart"/>
            <w:r w:rsidRPr="00BB2CCF">
              <w:t>Albumin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3</w:t>
            </w:r>
            <w:r w:rsidRPr="00BB2CCF">
              <w:t xml:space="preserve"> and Age is Age</w:t>
            </w:r>
            <w:r w:rsidRPr="00BB2CCF">
              <w:rPr>
                <w:vertAlign w:val="subscript"/>
              </w:rPr>
              <w:t xml:space="preserve"> MF 3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2.8328·10</w:t>
            </w:r>
            <w:r w:rsidRPr="00BB2CCF">
              <w:rPr>
                <w:vertAlign w:val="superscript"/>
              </w:rPr>
              <w:t>-4</w:t>
            </w:r>
            <w:r w:rsidRPr="00BB2CCF">
              <w:t>· Urea+ 6.7624·10</w:t>
            </w:r>
            <w:r w:rsidRPr="00BB2CCF">
              <w:rPr>
                <w:vertAlign w:val="superscript"/>
              </w:rPr>
              <w:t>-4</w:t>
            </w:r>
            <w:r w:rsidRPr="00BB2CCF">
              <w:t>· Albumin+ 9.6036·10</w:t>
            </w:r>
            <w:r w:rsidRPr="00BB2CCF">
              <w:rPr>
                <w:vertAlign w:val="superscript"/>
              </w:rPr>
              <w:t>-4</w:t>
            </w:r>
            <w:r w:rsidRPr="00BB2CCF">
              <w:t>· Age- 4.89·10</w:t>
            </w:r>
            <w:r w:rsidRPr="00BB2CCF">
              <w:rPr>
                <w:vertAlign w:val="superscript"/>
              </w:rPr>
              <w:t>-2</w:t>
            </w:r>
          </w:p>
        </w:tc>
      </w:tr>
      <w:tr w:rsidR="008A4898" w:rsidRPr="00BB2CCF" w:rsidTr="00F257FB">
        <w:tc>
          <w:tcPr>
            <w:tcW w:w="0" w:type="auto"/>
            <w:vMerge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4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Urea is </w:t>
            </w:r>
            <w:proofErr w:type="spellStart"/>
            <w:r w:rsidRPr="00BB2CCF">
              <w:t>Urea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4</w:t>
            </w:r>
            <w:r w:rsidRPr="00BB2CCF">
              <w:t xml:space="preserve"> and Albumin is </w:t>
            </w:r>
            <w:proofErr w:type="spellStart"/>
            <w:r w:rsidRPr="00BB2CCF">
              <w:t>Albumin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4</w:t>
            </w:r>
            <w:r w:rsidRPr="00BB2CCF">
              <w:t xml:space="preserve"> and Age is Age</w:t>
            </w:r>
            <w:r w:rsidRPr="00BB2CCF">
              <w:rPr>
                <w:vertAlign w:val="subscript"/>
              </w:rPr>
              <w:t xml:space="preserve"> MF 4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2.3·10</w:t>
            </w:r>
            <w:r w:rsidRPr="00BB2CCF">
              <w:rPr>
                <w:vertAlign w:val="superscript"/>
              </w:rPr>
              <w:t>-3</w:t>
            </w:r>
            <w:r w:rsidRPr="00BB2CCF">
              <w:t>· Urea- 1.6·10</w:t>
            </w:r>
            <w:r w:rsidRPr="00BB2CCF">
              <w:rPr>
                <w:vertAlign w:val="superscript"/>
              </w:rPr>
              <w:t>-3</w:t>
            </w:r>
            <w:r w:rsidRPr="00BB2CCF">
              <w:t>· Albumin+ 3.4812·10</w:t>
            </w:r>
            <w:r w:rsidRPr="00BB2CCF">
              <w:rPr>
                <w:vertAlign w:val="superscript"/>
              </w:rPr>
              <w:t>-5</w:t>
            </w:r>
            <w:r w:rsidRPr="00BB2CCF">
              <w:t>· Age+ 6.8·10</w:t>
            </w:r>
            <w:r w:rsidRPr="00BB2CCF">
              <w:rPr>
                <w:vertAlign w:val="superscript"/>
              </w:rPr>
              <w:t>-2</w:t>
            </w:r>
          </w:p>
        </w:tc>
      </w:tr>
      <w:tr w:rsidR="008A4898" w:rsidRPr="00BB2CCF" w:rsidTr="00F257FB">
        <w:tc>
          <w:tcPr>
            <w:tcW w:w="0" w:type="auto"/>
            <w:vMerge w:val="restart"/>
            <w:vAlign w:val="center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FLS III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1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CL- is CL-</w:t>
            </w:r>
            <w:r w:rsidRPr="00BB2CCF">
              <w:rPr>
                <w:vertAlign w:val="subscript"/>
              </w:rPr>
              <w:t>MF 1</w:t>
            </w:r>
            <w:r w:rsidRPr="00BB2CCF">
              <w:t xml:space="preserve"> and Creatinine is </w:t>
            </w:r>
            <w:proofErr w:type="spellStart"/>
            <w:r w:rsidRPr="00BB2CCF">
              <w:t>Creatinine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1</w:t>
            </w:r>
            <w:r w:rsidRPr="00BB2CCF">
              <w:t xml:space="preserve"> and Albumin is Albumin</w:t>
            </w:r>
            <w:r w:rsidRPr="00BB2CCF">
              <w:rPr>
                <w:vertAlign w:val="subscript"/>
              </w:rPr>
              <w:t xml:space="preserve"> MF 1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7.2372·10</w:t>
            </w:r>
            <w:r w:rsidRPr="00BB2CCF">
              <w:rPr>
                <w:vertAlign w:val="superscript"/>
              </w:rPr>
              <w:t>-5</w:t>
            </w:r>
            <w:r w:rsidRPr="00BB2CCF">
              <w:t>· (CL-) – 2.0571·10</w:t>
            </w:r>
            <w:r w:rsidRPr="00BB2CCF">
              <w:rPr>
                <w:vertAlign w:val="superscript"/>
              </w:rPr>
              <w:t>-5</w:t>
            </w:r>
            <w:r w:rsidRPr="00BB2CCF">
              <w:t>· Creatinine - 1.2·10</w:t>
            </w:r>
            <w:r w:rsidRPr="00BB2CCF">
              <w:rPr>
                <w:vertAlign w:val="superscript"/>
              </w:rPr>
              <w:t>-3</w:t>
            </w:r>
            <w:r w:rsidRPr="00BB2CCF">
              <w:t>· Albumin + 4.83·10</w:t>
            </w:r>
            <w:r w:rsidRPr="00BB2CCF">
              <w:rPr>
                <w:vertAlign w:val="superscript"/>
              </w:rPr>
              <w:t>-2</w:t>
            </w:r>
          </w:p>
        </w:tc>
      </w:tr>
      <w:tr w:rsidR="00BB2CCF" w:rsidRPr="00BB2CCF" w:rsidTr="00F257FB">
        <w:tc>
          <w:tcPr>
            <w:tcW w:w="0" w:type="auto"/>
            <w:vMerge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2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CL- is CL-</w:t>
            </w:r>
            <w:r w:rsidRPr="00BB2CCF">
              <w:rPr>
                <w:vertAlign w:val="subscript"/>
              </w:rPr>
              <w:t>MF 2</w:t>
            </w:r>
            <w:r w:rsidRPr="00BB2CCF">
              <w:t xml:space="preserve"> and Creatinine is </w:t>
            </w:r>
            <w:proofErr w:type="spellStart"/>
            <w:r w:rsidRPr="00BB2CCF">
              <w:t>Creatinine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2</w:t>
            </w:r>
            <w:r w:rsidRPr="00BB2CCF">
              <w:t xml:space="preserve"> and Albumin is Albumin</w:t>
            </w:r>
            <w:r w:rsidRPr="00BB2CCF">
              <w:rPr>
                <w:vertAlign w:val="subscript"/>
              </w:rPr>
              <w:t xml:space="preserve"> MF 2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5.0244·10</w:t>
            </w:r>
            <w:r w:rsidRPr="00BB2CCF">
              <w:rPr>
                <w:vertAlign w:val="superscript"/>
              </w:rPr>
              <w:t>-4</w:t>
            </w:r>
            <w:r w:rsidRPr="00BB2CCF">
              <w:t>· (CL-) + 1.112·10</w:t>
            </w:r>
            <w:r w:rsidRPr="00BB2CCF">
              <w:rPr>
                <w:vertAlign w:val="superscript"/>
              </w:rPr>
              <w:t>-4</w:t>
            </w:r>
            <w:r w:rsidRPr="00BB2CCF">
              <w:t>· Creatinine - 1.7·10</w:t>
            </w:r>
            <w:r w:rsidRPr="00BB2CCF">
              <w:rPr>
                <w:vertAlign w:val="superscript"/>
              </w:rPr>
              <w:t>-3</w:t>
            </w:r>
            <w:r w:rsidRPr="00BB2CCF">
              <w:t>· Albumin + 9.92·10</w:t>
            </w:r>
            <w:r w:rsidRPr="00BB2CCF">
              <w:rPr>
                <w:vertAlign w:val="superscript"/>
              </w:rPr>
              <w:t>-2</w:t>
            </w:r>
          </w:p>
        </w:tc>
      </w:tr>
      <w:tr w:rsidR="00BB2CCF" w:rsidRPr="00BB2CCF" w:rsidTr="00F257FB">
        <w:tc>
          <w:tcPr>
            <w:tcW w:w="0" w:type="auto"/>
            <w:vMerge/>
          </w:tcPr>
          <w:p w:rsidR="008A4898" w:rsidRPr="00BB2CCF" w:rsidRDefault="008A4898" w:rsidP="007F312F">
            <w:pPr>
              <w:jc w:val="both"/>
            </w:pP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t>3</w:t>
            </w:r>
          </w:p>
        </w:tc>
        <w:tc>
          <w:tcPr>
            <w:tcW w:w="0" w:type="auto"/>
          </w:tcPr>
          <w:p w:rsidR="008A4898" w:rsidRPr="00BB2CCF" w:rsidRDefault="008A4898" w:rsidP="007F312F">
            <w:pPr>
              <w:jc w:val="both"/>
            </w:pPr>
            <w:r w:rsidRPr="00BB2CCF">
              <w:rPr>
                <w:b/>
              </w:rPr>
              <w:t>If</w:t>
            </w:r>
            <w:r w:rsidRPr="00BB2CCF">
              <w:t xml:space="preserve"> CL- is CL-</w:t>
            </w:r>
            <w:r w:rsidRPr="00BB2CCF">
              <w:rPr>
                <w:vertAlign w:val="subscript"/>
              </w:rPr>
              <w:t>MF 3</w:t>
            </w:r>
            <w:r w:rsidRPr="00BB2CCF">
              <w:t xml:space="preserve"> and Creatinine is </w:t>
            </w:r>
            <w:proofErr w:type="spellStart"/>
            <w:r w:rsidRPr="00BB2CCF">
              <w:t>Creatinine</w:t>
            </w:r>
            <w:r w:rsidRPr="00BB2CCF">
              <w:rPr>
                <w:vertAlign w:val="subscript"/>
              </w:rPr>
              <w:t>MF</w:t>
            </w:r>
            <w:proofErr w:type="spellEnd"/>
            <w:r w:rsidRPr="00BB2CCF">
              <w:rPr>
                <w:vertAlign w:val="subscript"/>
              </w:rPr>
              <w:t xml:space="preserve"> 3</w:t>
            </w:r>
            <w:r w:rsidRPr="00BB2CCF">
              <w:t xml:space="preserve"> and Albumin is Albumin</w:t>
            </w:r>
            <w:r w:rsidRPr="00BB2CCF">
              <w:rPr>
                <w:vertAlign w:val="subscript"/>
              </w:rPr>
              <w:t xml:space="preserve"> MF 3</w:t>
            </w:r>
            <w:r w:rsidRPr="00BB2CCF">
              <w:t xml:space="preserve"> </w:t>
            </w:r>
            <w:r w:rsidRPr="00BB2CCF">
              <w:rPr>
                <w:b/>
              </w:rPr>
              <w:t>Then</w:t>
            </w:r>
          </w:p>
          <w:p w:rsidR="008A4898" w:rsidRPr="00BB2CCF" w:rsidRDefault="008A4898" w:rsidP="007F312F">
            <w:pPr>
              <w:jc w:val="both"/>
            </w:pPr>
            <w:r w:rsidRPr="00BB2CCF">
              <w:t>Risk= 1.2·10</w:t>
            </w:r>
            <w:r w:rsidRPr="00BB2CCF">
              <w:rPr>
                <w:vertAlign w:val="superscript"/>
              </w:rPr>
              <w:t>-3</w:t>
            </w:r>
            <w:r w:rsidRPr="00BB2CCF">
              <w:t>· (CL-) + 1.9056·10</w:t>
            </w:r>
            <w:r w:rsidRPr="00BB2CCF">
              <w:rPr>
                <w:vertAlign w:val="superscript"/>
              </w:rPr>
              <w:t>-4</w:t>
            </w:r>
            <w:r w:rsidRPr="00BB2CCF">
              <w:t>· Creatinine + 6.8265·10</w:t>
            </w:r>
            <w:r w:rsidRPr="00BB2CCF">
              <w:rPr>
                <w:vertAlign w:val="superscript"/>
              </w:rPr>
              <w:t>-4</w:t>
            </w:r>
            <w:r w:rsidRPr="00BB2CCF">
              <w:t>· Albumin + 7.73·10</w:t>
            </w:r>
            <w:r w:rsidRPr="00BB2CCF">
              <w:rPr>
                <w:vertAlign w:val="superscript"/>
              </w:rPr>
              <w:t>-2</w:t>
            </w:r>
          </w:p>
        </w:tc>
      </w:tr>
    </w:tbl>
    <w:p w:rsidR="008A4898" w:rsidRDefault="008A4898" w:rsidP="007F312F">
      <w:pPr>
        <w:spacing w:line="240" w:lineRule="auto"/>
        <w:jc w:val="both"/>
      </w:pPr>
    </w:p>
    <w:p w:rsidR="00C73A33" w:rsidRPr="0069029E" w:rsidRDefault="00C73A33" w:rsidP="0069029E">
      <w:pPr>
        <w:pStyle w:val="Heading2"/>
      </w:pPr>
      <w:r w:rsidRPr="0069029E">
        <w:rPr>
          <w:rFonts w:asciiTheme="minorHAnsi" w:hAnsiTheme="minorHAnsi"/>
        </w:rPr>
        <w:lastRenderedPageBreak/>
        <w:t>Multivariable logistic regression models</w:t>
      </w:r>
    </w:p>
    <w:p w:rsidR="00C73A33" w:rsidRPr="00C73A33" w:rsidRDefault="00C73A33" w:rsidP="0069029E"/>
    <w:p w:rsidR="008A4898" w:rsidRPr="00BB2CCF" w:rsidRDefault="008A4898" w:rsidP="007F312F">
      <w:pPr>
        <w:pStyle w:val="Caption"/>
        <w:keepNext/>
        <w:spacing w:line="240" w:lineRule="auto"/>
        <w:jc w:val="both"/>
      </w:pPr>
      <w:r w:rsidRPr="00BB2CCF">
        <w:t xml:space="preserve">Table S- </w:t>
      </w:r>
      <w:r w:rsidRPr="00BB2CCF">
        <w:fldChar w:fldCharType="begin"/>
      </w:r>
      <w:r w:rsidRPr="00BB2CCF">
        <w:instrText xml:space="preserve"> SEQ Table_S- \* ARABIC </w:instrText>
      </w:r>
      <w:r w:rsidRPr="00BB2CCF">
        <w:fldChar w:fldCharType="separate"/>
      </w:r>
      <w:r w:rsidR="00E55C6F">
        <w:rPr>
          <w:noProof/>
        </w:rPr>
        <w:t>8</w:t>
      </w:r>
      <w:r w:rsidRPr="00BB2CCF">
        <w:fldChar w:fldCharType="end"/>
      </w:r>
      <w:r w:rsidRPr="00BB2CCF">
        <w:t xml:space="preserve"> Multivariable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8A4898" w:rsidRPr="00BB2CCF" w:rsidTr="00F257FB">
        <w:tc>
          <w:tcPr>
            <w:tcW w:w="988" w:type="dxa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odel</w:t>
            </w:r>
          </w:p>
        </w:tc>
        <w:tc>
          <w:tcPr>
            <w:tcW w:w="8028" w:type="dxa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Risk Equations</w:t>
            </w:r>
          </w:p>
        </w:tc>
      </w:tr>
      <w:tr w:rsidR="008A4898" w:rsidRPr="00BB2CCF" w:rsidTr="00F257FB">
        <w:tc>
          <w:tcPr>
            <w:tcW w:w="988" w:type="dxa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LR I</w:t>
            </w:r>
          </w:p>
        </w:tc>
        <w:tc>
          <w:tcPr>
            <w:tcW w:w="8028" w:type="dxa"/>
          </w:tcPr>
          <w:p w:rsidR="008A4898" w:rsidRPr="00BB2CCF" w:rsidRDefault="008A4898" w:rsidP="007F312F">
            <w:pPr>
              <w:jc w:val="both"/>
            </w:pPr>
            <w:r w:rsidRPr="00BB2CCF">
              <w:t>Logit(Risk)= 1.04·10</w:t>
            </w:r>
            <w:r w:rsidRPr="00BB2CCF">
              <w:rPr>
                <w:vertAlign w:val="superscript"/>
              </w:rPr>
              <w:t>-1</w:t>
            </w:r>
            <w:r w:rsidRPr="00BB2CCF">
              <w:t>· MPV+ 2.8·10</w:t>
            </w:r>
            <w:r w:rsidRPr="00BB2CCF">
              <w:rPr>
                <w:vertAlign w:val="superscript"/>
              </w:rPr>
              <w:t>-2</w:t>
            </w:r>
            <w:r w:rsidRPr="00BB2CCF">
              <w:t>· Urea- 4.8·10</w:t>
            </w:r>
            <w:r w:rsidRPr="00BB2CCF">
              <w:rPr>
                <w:vertAlign w:val="superscript"/>
              </w:rPr>
              <w:t>-2</w:t>
            </w:r>
            <w:r w:rsidRPr="00BB2CCF">
              <w:t>· Albumin+ 2.3·10</w:t>
            </w:r>
            <w:r w:rsidRPr="00BB2CCF">
              <w:rPr>
                <w:vertAlign w:val="superscript"/>
              </w:rPr>
              <w:t>-2</w:t>
            </w:r>
            <w:r w:rsidRPr="00BB2CCF">
              <w:t>· Age+ 3.65·10</w:t>
            </w:r>
            <w:r w:rsidRPr="00BB2CCF">
              <w:rPr>
                <w:vertAlign w:val="superscript"/>
              </w:rPr>
              <w:t>-1</w:t>
            </w:r>
            <w:r w:rsidRPr="00BB2CCF">
              <w:t>· Admission type+ 6.45·10</w:t>
            </w:r>
            <w:r w:rsidRPr="00BB2CCF">
              <w:rPr>
                <w:vertAlign w:val="superscript"/>
              </w:rPr>
              <w:t>-1</w:t>
            </w:r>
            <w:r w:rsidRPr="00BB2CCF">
              <w:t>· Heart failure+ 4.44·10</w:t>
            </w:r>
            <w:r w:rsidRPr="00BB2CCF">
              <w:rPr>
                <w:vertAlign w:val="superscript"/>
              </w:rPr>
              <w:t>-1</w:t>
            </w:r>
            <w:r w:rsidRPr="00BB2CCF">
              <w:t xml:space="preserve">· </w:t>
            </w:r>
            <w:r w:rsidR="00F27F1E">
              <w:t>CKD</w:t>
            </w:r>
            <w:r w:rsidRPr="00BB2CCF">
              <w:t>- 4.467</w:t>
            </w:r>
          </w:p>
        </w:tc>
      </w:tr>
      <w:tr w:rsidR="008A4898" w:rsidRPr="00BB2CCF" w:rsidTr="00F257FB">
        <w:tc>
          <w:tcPr>
            <w:tcW w:w="988" w:type="dxa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LR II</w:t>
            </w:r>
          </w:p>
        </w:tc>
        <w:tc>
          <w:tcPr>
            <w:tcW w:w="8028" w:type="dxa"/>
          </w:tcPr>
          <w:p w:rsidR="008A4898" w:rsidRPr="00BB2CCF" w:rsidRDefault="008A4898" w:rsidP="007F312F">
            <w:pPr>
              <w:jc w:val="both"/>
            </w:pPr>
            <w:r w:rsidRPr="00BB2CCF">
              <w:t>Logit(Risk)= 5.4·10</w:t>
            </w:r>
            <w:r w:rsidRPr="00BB2CCF">
              <w:rPr>
                <w:vertAlign w:val="superscript"/>
              </w:rPr>
              <w:t>-2</w:t>
            </w:r>
            <w:r w:rsidRPr="00BB2CCF">
              <w:t>· Urea-5.3·10</w:t>
            </w:r>
            <w:r w:rsidRPr="00BB2CCF">
              <w:rPr>
                <w:vertAlign w:val="superscript"/>
              </w:rPr>
              <w:t>-2</w:t>
            </w:r>
            <w:r w:rsidRPr="00BB2CCF">
              <w:t>· Albumin+ 1.7·10</w:t>
            </w:r>
            <w:r w:rsidRPr="00BB2CCF">
              <w:rPr>
                <w:vertAlign w:val="superscript"/>
              </w:rPr>
              <w:t>-2</w:t>
            </w:r>
            <w:r w:rsidRPr="00BB2CCF">
              <w:t>· Age- 3.727</w:t>
            </w:r>
          </w:p>
        </w:tc>
      </w:tr>
      <w:tr w:rsidR="008A4898" w:rsidRPr="00BB2CCF" w:rsidTr="00F257FB">
        <w:tc>
          <w:tcPr>
            <w:tcW w:w="988" w:type="dxa"/>
          </w:tcPr>
          <w:p w:rsidR="008A4898" w:rsidRPr="00BB2CCF" w:rsidRDefault="008A4898" w:rsidP="007F312F">
            <w:pPr>
              <w:jc w:val="both"/>
              <w:rPr>
                <w:b/>
              </w:rPr>
            </w:pPr>
            <w:r w:rsidRPr="00BB2CCF">
              <w:rPr>
                <w:b/>
              </w:rPr>
              <w:t>MLR III</w:t>
            </w:r>
          </w:p>
        </w:tc>
        <w:tc>
          <w:tcPr>
            <w:tcW w:w="8028" w:type="dxa"/>
          </w:tcPr>
          <w:p w:rsidR="008A4898" w:rsidRPr="00BB2CCF" w:rsidRDefault="008A4898" w:rsidP="007F312F">
            <w:pPr>
              <w:jc w:val="both"/>
            </w:pPr>
            <w:r w:rsidRPr="00BB2CCF">
              <w:t>Logit(Risk)= -3.3·10</w:t>
            </w:r>
            <w:r w:rsidRPr="00BB2CCF">
              <w:rPr>
                <w:vertAlign w:val="superscript"/>
              </w:rPr>
              <w:t>-2</w:t>
            </w:r>
            <w:r w:rsidRPr="00BB2CCF">
              <w:t>· (CL-) + 3·10</w:t>
            </w:r>
            <w:r w:rsidRPr="00BB2CCF">
              <w:rPr>
                <w:vertAlign w:val="superscript"/>
              </w:rPr>
              <w:t>-3</w:t>
            </w:r>
            <w:r w:rsidRPr="00BB2CCF">
              <w:t>· Creatinine – 5.7·10</w:t>
            </w:r>
            <w:r w:rsidRPr="00BB2CCF">
              <w:rPr>
                <w:vertAlign w:val="superscript"/>
              </w:rPr>
              <w:t>-2</w:t>
            </w:r>
            <w:r w:rsidRPr="00BB2CCF">
              <w:t>· Albumin</w:t>
            </w:r>
          </w:p>
        </w:tc>
      </w:tr>
    </w:tbl>
    <w:p w:rsidR="00BB2CCF" w:rsidRPr="00BB2CCF" w:rsidRDefault="00BB2CCF" w:rsidP="00F257FB">
      <w:pPr>
        <w:spacing w:line="360" w:lineRule="auto"/>
      </w:pPr>
    </w:p>
    <w:p w:rsidR="000E5CCE" w:rsidRPr="00BB2CCF" w:rsidRDefault="00507781" w:rsidP="00F257FB">
      <w:pPr>
        <w:pStyle w:val="Heading2"/>
        <w:numPr>
          <w:ilvl w:val="0"/>
          <w:numId w:val="0"/>
        </w:numPr>
        <w:spacing w:line="360" w:lineRule="auto"/>
        <w:ind w:left="576" w:hanging="576"/>
        <w:jc w:val="both"/>
        <w:rPr>
          <w:rFonts w:asciiTheme="minorHAnsi" w:hAnsiTheme="minorHAnsi"/>
        </w:rPr>
      </w:pPr>
      <w:r w:rsidRPr="00BB2CCF">
        <w:rPr>
          <w:rFonts w:asciiTheme="minorHAnsi" w:hAnsiTheme="minorHAnsi"/>
        </w:rPr>
        <w:t>References</w:t>
      </w:r>
      <w:bookmarkEnd w:id="9"/>
    </w:p>
    <w:p w:rsidR="00E307EB" w:rsidRPr="00E307EB" w:rsidRDefault="00E307EB" w:rsidP="00E307EB">
      <w:pPr>
        <w:pStyle w:val="EndNoteBibliography"/>
        <w:ind w:left="720" w:hanging="720"/>
        <w:rPr>
          <w:rFonts w:ascii="Calibri Light" w:hAnsi="Calibri Light"/>
        </w:rPr>
      </w:pPr>
      <w:r w:rsidRPr="00E307EB">
        <w:rPr>
          <w:rFonts w:ascii="Calibri Light" w:hAnsi="Calibri Light"/>
        </w:rPr>
        <w:t>1.</w:t>
      </w:r>
      <w:r w:rsidRPr="00E307EB">
        <w:rPr>
          <w:rFonts w:ascii="Calibri Light" w:hAnsi="Calibri Light"/>
        </w:rPr>
        <w:tab/>
        <w:t xml:space="preserve">Argyropoulos A: </w:t>
      </w:r>
      <w:r w:rsidRPr="00E307EB">
        <w:rPr>
          <w:rFonts w:ascii="Calibri Light" w:hAnsi="Calibri Light"/>
          <w:b/>
        </w:rPr>
        <w:t>Soft sensor development and process control of anaerobic digestion</w:t>
      </w:r>
      <w:r w:rsidRPr="00E307EB">
        <w:rPr>
          <w:rFonts w:ascii="Calibri Light" w:hAnsi="Calibri Light"/>
        </w:rPr>
        <w:t xml:space="preserve">. </w:t>
      </w:r>
      <w:r w:rsidRPr="00E307EB">
        <w:rPr>
          <w:rFonts w:ascii="Calibri Light" w:hAnsi="Calibri Light"/>
          <w:i/>
        </w:rPr>
        <w:t>PhD Thesis</w:t>
      </w:r>
      <w:r w:rsidRPr="00E307EB">
        <w:rPr>
          <w:rFonts w:ascii="Calibri Light" w:hAnsi="Calibri Light"/>
        </w:rPr>
        <w:t>. University of Exeter; 2013.</w:t>
      </w:r>
    </w:p>
    <w:p w:rsidR="001F715C" w:rsidRPr="00E307EB" w:rsidRDefault="003D75F9">
      <w:pPr>
        <w:pStyle w:val="EndNoteBibliography"/>
        <w:spacing w:after="0"/>
        <w:ind w:left="720" w:hanging="720"/>
      </w:pPr>
      <w:r w:rsidRPr="00BB2CCF">
        <w:rPr>
          <w:rFonts w:asciiTheme="minorHAnsi" w:hAnsiTheme="minorHAnsi" w:cs="Times New Roman"/>
          <w:sz w:val="20"/>
          <w:szCs w:val="20"/>
        </w:rPr>
        <w:fldChar w:fldCharType="begin"/>
      </w:r>
      <w:r w:rsidR="000E5CCE" w:rsidRPr="00BB2CCF">
        <w:rPr>
          <w:rFonts w:asciiTheme="minorHAnsi" w:hAnsiTheme="minorHAnsi" w:cs="Times New Roman"/>
          <w:sz w:val="20"/>
          <w:szCs w:val="20"/>
        </w:rPr>
        <w:instrText xml:space="preserve"> ADDIN EN.REFLIST </w:instrText>
      </w:r>
      <w:r w:rsidRPr="00BB2CCF">
        <w:rPr>
          <w:rFonts w:asciiTheme="minorHAnsi" w:hAnsiTheme="minorHAnsi" w:cs="Times New Roman"/>
          <w:sz w:val="20"/>
          <w:szCs w:val="20"/>
        </w:rPr>
        <w:fldChar w:fldCharType="separate"/>
      </w:r>
    </w:p>
    <w:p w:rsidR="00587A87" w:rsidRPr="00BB2CCF" w:rsidRDefault="003D75F9" w:rsidP="00F257FB">
      <w:pPr>
        <w:pStyle w:val="EndNoteBibliography"/>
        <w:spacing w:line="360" w:lineRule="auto"/>
        <w:jc w:val="both"/>
        <w:rPr>
          <w:rFonts w:asciiTheme="minorHAnsi" w:hAnsiTheme="minorHAnsi" w:cs="Times New Roman"/>
          <w:sz w:val="20"/>
          <w:szCs w:val="20"/>
        </w:rPr>
      </w:pPr>
      <w:r w:rsidRPr="00BB2CCF">
        <w:rPr>
          <w:rFonts w:asciiTheme="minorHAnsi" w:hAnsiTheme="minorHAnsi" w:cs="Times New Roman"/>
          <w:sz w:val="20"/>
          <w:szCs w:val="20"/>
        </w:rPr>
        <w:fldChar w:fldCharType="end"/>
      </w:r>
    </w:p>
    <w:sectPr w:rsidR="00587A87" w:rsidRPr="00BB2CCF" w:rsidSect="003C6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BCA" w:rsidRDefault="00514BCA" w:rsidP="00507781">
      <w:pPr>
        <w:spacing w:after="0" w:line="240" w:lineRule="auto"/>
      </w:pPr>
      <w:r>
        <w:separator/>
      </w:r>
    </w:p>
  </w:endnote>
  <w:endnote w:type="continuationSeparator" w:id="0">
    <w:p w:rsidR="00514BCA" w:rsidRDefault="00514BCA" w:rsidP="0050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9432681"/>
      <w:docPartObj>
        <w:docPartGallery w:val="Page Numbers (Bottom of Page)"/>
        <w:docPartUnique/>
      </w:docPartObj>
    </w:sdtPr>
    <w:sdtContent>
      <w:p w:rsidR="00514BCA" w:rsidRDefault="00514B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3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4BCA" w:rsidRDefault="00514B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BCA" w:rsidRDefault="00514BCA" w:rsidP="00507781">
      <w:pPr>
        <w:spacing w:after="0" w:line="240" w:lineRule="auto"/>
      </w:pPr>
      <w:r>
        <w:separator/>
      </w:r>
    </w:p>
  </w:footnote>
  <w:footnote w:type="continuationSeparator" w:id="0">
    <w:p w:rsidR="00514BCA" w:rsidRDefault="00514BCA" w:rsidP="00507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0239E"/>
    <w:multiLevelType w:val="hybridMultilevel"/>
    <w:tmpl w:val="3B28BC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6A51EB"/>
    <w:multiLevelType w:val="hybridMultilevel"/>
    <w:tmpl w:val="BA501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565BC"/>
    <w:multiLevelType w:val="hybridMultilevel"/>
    <w:tmpl w:val="8B8AC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228A4"/>
    <w:multiLevelType w:val="hybridMultilevel"/>
    <w:tmpl w:val="6218C8E2"/>
    <w:lvl w:ilvl="0" w:tplc="4044D6D0">
      <w:start w:val="1"/>
      <w:numFmt w:val="upperLetter"/>
      <w:lvlText w:val="%1."/>
      <w:lvlJc w:val="left"/>
      <w:pPr>
        <w:ind w:left="720" w:hanging="360"/>
      </w:pPr>
      <w:rPr>
        <w:rFonts w:hint="default"/>
        <w:vanish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D3E38"/>
    <w:multiLevelType w:val="hybridMultilevel"/>
    <w:tmpl w:val="46C0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B5F1A"/>
    <w:multiLevelType w:val="hybridMultilevel"/>
    <w:tmpl w:val="6C3E0C20"/>
    <w:lvl w:ilvl="0" w:tplc="DD76B64C">
      <w:start w:val="1"/>
      <w:numFmt w:val="decimal"/>
      <w:lvlText w:val="%1."/>
      <w:lvlJc w:val="left"/>
      <w:pPr>
        <w:ind w:left="720" w:hanging="360"/>
      </w:pPr>
      <w:rPr>
        <w:rFonts w:hint="default"/>
        <w:vanish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1623A"/>
    <w:multiLevelType w:val="multilevel"/>
    <w:tmpl w:val="B908F49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8556DBF"/>
    <w:multiLevelType w:val="hybridMultilevel"/>
    <w:tmpl w:val="7E5271B8"/>
    <w:lvl w:ilvl="0" w:tplc="AD2AADC2">
      <w:start w:val="1"/>
      <w:numFmt w:val="decimal"/>
      <w:lvlText w:val="%1."/>
      <w:lvlJc w:val="left"/>
      <w:pPr>
        <w:ind w:left="720" w:hanging="360"/>
      </w:pPr>
      <w:rPr>
        <w:rFonts w:hint="default"/>
        <w:vanish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42026E"/>
    <w:multiLevelType w:val="hybridMultilevel"/>
    <w:tmpl w:val="4CDAC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C576D"/>
    <w:multiLevelType w:val="hybridMultilevel"/>
    <w:tmpl w:val="0C64D9C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B5C3396"/>
    <w:multiLevelType w:val="hybridMultilevel"/>
    <w:tmpl w:val="7652B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27041"/>
    <w:multiLevelType w:val="hybridMultilevel"/>
    <w:tmpl w:val="980EC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B4E07"/>
    <w:multiLevelType w:val="hybridMultilevel"/>
    <w:tmpl w:val="589EFCA4"/>
    <w:lvl w:ilvl="0" w:tplc="08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3" w15:restartNumberingAfterBreak="0">
    <w:nsid w:val="37310BA1"/>
    <w:multiLevelType w:val="hybridMultilevel"/>
    <w:tmpl w:val="C0760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461A69"/>
    <w:multiLevelType w:val="multilevel"/>
    <w:tmpl w:val="C52E010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2"/>
      <w:numFmt w:val="decimal"/>
      <w:isLgl/>
      <w:lvlText w:val="%1.%2"/>
      <w:lvlJc w:val="left"/>
      <w:pPr>
        <w:ind w:left="1635" w:hanging="55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440"/>
      </w:pPr>
      <w:rPr>
        <w:rFonts w:hint="default"/>
      </w:rPr>
    </w:lvl>
  </w:abstractNum>
  <w:abstractNum w:abstractNumId="15" w15:restartNumberingAfterBreak="0">
    <w:nsid w:val="39860F1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1A474C1"/>
    <w:multiLevelType w:val="hybridMultilevel"/>
    <w:tmpl w:val="CA7EE1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BC005E"/>
    <w:multiLevelType w:val="hybridMultilevel"/>
    <w:tmpl w:val="90CC521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45FF12E7"/>
    <w:multiLevelType w:val="hybridMultilevel"/>
    <w:tmpl w:val="AE68745C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 w15:restartNumberingAfterBreak="0">
    <w:nsid w:val="49307ADE"/>
    <w:multiLevelType w:val="hybridMultilevel"/>
    <w:tmpl w:val="C8562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1761A1"/>
    <w:multiLevelType w:val="hybridMultilevel"/>
    <w:tmpl w:val="70EEF8C2"/>
    <w:lvl w:ilvl="0" w:tplc="CD664878">
      <w:start w:val="4"/>
      <w:numFmt w:val="decimal"/>
      <w:lvlText w:val="%1."/>
      <w:lvlJc w:val="left"/>
      <w:pPr>
        <w:ind w:left="1440" w:hanging="360"/>
      </w:pPr>
      <w:rPr>
        <w:rFonts w:hint="default"/>
        <w:vanish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8A4C32"/>
    <w:multiLevelType w:val="hybridMultilevel"/>
    <w:tmpl w:val="DA06A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6C49FB"/>
    <w:multiLevelType w:val="hybridMultilevel"/>
    <w:tmpl w:val="ABB01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6D7A0B"/>
    <w:multiLevelType w:val="hybridMultilevel"/>
    <w:tmpl w:val="9E6632F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 w15:restartNumberingAfterBreak="0">
    <w:nsid w:val="63F339D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66C1382E"/>
    <w:multiLevelType w:val="hybridMultilevel"/>
    <w:tmpl w:val="1DA00A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9041CE2"/>
    <w:multiLevelType w:val="hybridMultilevel"/>
    <w:tmpl w:val="0C64D9C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C873438"/>
    <w:multiLevelType w:val="hybridMultilevel"/>
    <w:tmpl w:val="F1669AC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 w15:restartNumberingAfterBreak="0">
    <w:nsid w:val="71662751"/>
    <w:multiLevelType w:val="hybridMultilevel"/>
    <w:tmpl w:val="1B4235A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9" w15:restartNumberingAfterBreak="0">
    <w:nsid w:val="736949F6"/>
    <w:multiLevelType w:val="hybridMultilevel"/>
    <w:tmpl w:val="96F8299C"/>
    <w:lvl w:ilvl="0" w:tplc="27A8A2C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803E65"/>
    <w:multiLevelType w:val="hybridMultilevel"/>
    <w:tmpl w:val="D11CC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314B23"/>
    <w:multiLevelType w:val="hybridMultilevel"/>
    <w:tmpl w:val="A672FE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5"/>
  </w:num>
  <w:num w:numId="3">
    <w:abstractNumId w:val="13"/>
  </w:num>
  <w:num w:numId="4">
    <w:abstractNumId w:val="4"/>
  </w:num>
  <w:num w:numId="5">
    <w:abstractNumId w:val="18"/>
  </w:num>
  <w:num w:numId="6">
    <w:abstractNumId w:val="10"/>
  </w:num>
  <w:num w:numId="7">
    <w:abstractNumId w:val="28"/>
  </w:num>
  <w:num w:numId="8">
    <w:abstractNumId w:val="0"/>
  </w:num>
  <w:num w:numId="9">
    <w:abstractNumId w:val="30"/>
  </w:num>
  <w:num w:numId="10">
    <w:abstractNumId w:val="8"/>
  </w:num>
  <w:num w:numId="11">
    <w:abstractNumId w:val="19"/>
  </w:num>
  <w:num w:numId="12">
    <w:abstractNumId w:val="27"/>
  </w:num>
  <w:num w:numId="13">
    <w:abstractNumId w:val="22"/>
  </w:num>
  <w:num w:numId="14">
    <w:abstractNumId w:val="11"/>
  </w:num>
  <w:num w:numId="15">
    <w:abstractNumId w:val="9"/>
  </w:num>
  <w:num w:numId="16">
    <w:abstractNumId w:val="2"/>
  </w:num>
  <w:num w:numId="17">
    <w:abstractNumId w:val="17"/>
  </w:num>
  <w:num w:numId="18">
    <w:abstractNumId w:val="21"/>
  </w:num>
  <w:num w:numId="19">
    <w:abstractNumId w:val="14"/>
  </w:num>
  <w:num w:numId="20">
    <w:abstractNumId w:val="23"/>
  </w:num>
  <w:num w:numId="21">
    <w:abstractNumId w:val="12"/>
  </w:num>
  <w:num w:numId="22">
    <w:abstractNumId w:val="3"/>
  </w:num>
  <w:num w:numId="23">
    <w:abstractNumId w:val="7"/>
  </w:num>
  <w:num w:numId="24">
    <w:abstractNumId w:val="26"/>
  </w:num>
  <w:num w:numId="25">
    <w:abstractNumId w:val="20"/>
  </w:num>
  <w:num w:numId="26">
    <w:abstractNumId w:val="24"/>
  </w:num>
  <w:num w:numId="27">
    <w:abstractNumId w:val="6"/>
  </w:num>
  <w:num w:numId="28">
    <w:abstractNumId w:val="15"/>
  </w:num>
  <w:num w:numId="29">
    <w:abstractNumId w:val="5"/>
  </w:num>
  <w:num w:numId="30">
    <w:abstractNumId w:val="16"/>
  </w:num>
  <w:num w:numId="31">
    <w:abstractNumId w:val="31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5p29rsea2r9ep92ux22p6tdeatpeffdet&quot;&gt;aki paper extr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735BB4"/>
    <w:rsid w:val="00005031"/>
    <w:rsid w:val="00022A99"/>
    <w:rsid w:val="00024199"/>
    <w:rsid w:val="00025A57"/>
    <w:rsid w:val="0003271A"/>
    <w:rsid w:val="00032DD5"/>
    <w:rsid w:val="00065A2C"/>
    <w:rsid w:val="00085198"/>
    <w:rsid w:val="000860DD"/>
    <w:rsid w:val="000B4C17"/>
    <w:rsid w:val="000E5CCE"/>
    <w:rsid w:val="00107376"/>
    <w:rsid w:val="001178F7"/>
    <w:rsid w:val="0012559D"/>
    <w:rsid w:val="00134F59"/>
    <w:rsid w:val="001368E8"/>
    <w:rsid w:val="001479EC"/>
    <w:rsid w:val="00162421"/>
    <w:rsid w:val="0017013C"/>
    <w:rsid w:val="00173BA5"/>
    <w:rsid w:val="00174DB5"/>
    <w:rsid w:val="00191B91"/>
    <w:rsid w:val="001937F4"/>
    <w:rsid w:val="001B18EB"/>
    <w:rsid w:val="001B6E14"/>
    <w:rsid w:val="001E4EE1"/>
    <w:rsid w:val="001F715C"/>
    <w:rsid w:val="002050EC"/>
    <w:rsid w:val="00223F94"/>
    <w:rsid w:val="0023527D"/>
    <w:rsid w:val="00236512"/>
    <w:rsid w:val="0024030D"/>
    <w:rsid w:val="00253F65"/>
    <w:rsid w:val="002544A3"/>
    <w:rsid w:val="00254A13"/>
    <w:rsid w:val="00260F74"/>
    <w:rsid w:val="002820BF"/>
    <w:rsid w:val="002822B0"/>
    <w:rsid w:val="002C03F1"/>
    <w:rsid w:val="002D1AFF"/>
    <w:rsid w:val="0030568B"/>
    <w:rsid w:val="003064AC"/>
    <w:rsid w:val="00334882"/>
    <w:rsid w:val="00336683"/>
    <w:rsid w:val="003410A1"/>
    <w:rsid w:val="00360960"/>
    <w:rsid w:val="00374539"/>
    <w:rsid w:val="003750F2"/>
    <w:rsid w:val="00390211"/>
    <w:rsid w:val="0039536D"/>
    <w:rsid w:val="003A4225"/>
    <w:rsid w:val="003B26DB"/>
    <w:rsid w:val="003C6EF4"/>
    <w:rsid w:val="003D57AC"/>
    <w:rsid w:val="003D75F9"/>
    <w:rsid w:val="003F287C"/>
    <w:rsid w:val="003F740D"/>
    <w:rsid w:val="004120AA"/>
    <w:rsid w:val="004432BD"/>
    <w:rsid w:val="0044380A"/>
    <w:rsid w:val="004472CA"/>
    <w:rsid w:val="00462080"/>
    <w:rsid w:val="004C7880"/>
    <w:rsid w:val="004D34F6"/>
    <w:rsid w:val="004E192C"/>
    <w:rsid w:val="004E7CD4"/>
    <w:rsid w:val="00507781"/>
    <w:rsid w:val="00514BCA"/>
    <w:rsid w:val="005248C7"/>
    <w:rsid w:val="00587A87"/>
    <w:rsid w:val="00593D15"/>
    <w:rsid w:val="005A2B04"/>
    <w:rsid w:val="005C33FB"/>
    <w:rsid w:val="005D7421"/>
    <w:rsid w:val="0060171B"/>
    <w:rsid w:val="0061035F"/>
    <w:rsid w:val="00611DED"/>
    <w:rsid w:val="006126F6"/>
    <w:rsid w:val="00620EB6"/>
    <w:rsid w:val="006309E5"/>
    <w:rsid w:val="0064163E"/>
    <w:rsid w:val="006628A1"/>
    <w:rsid w:val="00672F40"/>
    <w:rsid w:val="0069029E"/>
    <w:rsid w:val="006A7EE1"/>
    <w:rsid w:val="006B06D1"/>
    <w:rsid w:val="006D1EC8"/>
    <w:rsid w:val="006E5EA1"/>
    <w:rsid w:val="006F72CE"/>
    <w:rsid w:val="00706FE1"/>
    <w:rsid w:val="00723E1D"/>
    <w:rsid w:val="00735BB4"/>
    <w:rsid w:val="00775217"/>
    <w:rsid w:val="007A02C9"/>
    <w:rsid w:val="007B1E61"/>
    <w:rsid w:val="007E7981"/>
    <w:rsid w:val="007F312F"/>
    <w:rsid w:val="0081420E"/>
    <w:rsid w:val="008154E0"/>
    <w:rsid w:val="008218DA"/>
    <w:rsid w:val="00824596"/>
    <w:rsid w:val="00834BDA"/>
    <w:rsid w:val="00841A4B"/>
    <w:rsid w:val="0084393A"/>
    <w:rsid w:val="00854655"/>
    <w:rsid w:val="00860AC3"/>
    <w:rsid w:val="00861499"/>
    <w:rsid w:val="00864364"/>
    <w:rsid w:val="00871EEA"/>
    <w:rsid w:val="00893C9B"/>
    <w:rsid w:val="0089416E"/>
    <w:rsid w:val="008A4898"/>
    <w:rsid w:val="008B08D1"/>
    <w:rsid w:val="008C658A"/>
    <w:rsid w:val="008D2EF9"/>
    <w:rsid w:val="008E0DDE"/>
    <w:rsid w:val="008E11C4"/>
    <w:rsid w:val="00906A9A"/>
    <w:rsid w:val="009251B7"/>
    <w:rsid w:val="009334E7"/>
    <w:rsid w:val="00945DF0"/>
    <w:rsid w:val="00946756"/>
    <w:rsid w:val="00950010"/>
    <w:rsid w:val="00963917"/>
    <w:rsid w:val="00974D2E"/>
    <w:rsid w:val="0097690B"/>
    <w:rsid w:val="009A22CE"/>
    <w:rsid w:val="009A2B11"/>
    <w:rsid w:val="009A36B9"/>
    <w:rsid w:val="009B4A12"/>
    <w:rsid w:val="009C0655"/>
    <w:rsid w:val="009E07D9"/>
    <w:rsid w:val="009E53E5"/>
    <w:rsid w:val="00A07593"/>
    <w:rsid w:val="00A214A5"/>
    <w:rsid w:val="00A216CA"/>
    <w:rsid w:val="00A275DC"/>
    <w:rsid w:val="00A278C3"/>
    <w:rsid w:val="00A5086E"/>
    <w:rsid w:val="00A53A81"/>
    <w:rsid w:val="00A53C52"/>
    <w:rsid w:val="00A562FC"/>
    <w:rsid w:val="00A714E0"/>
    <w:rsid w:val="00A873BB"/>
    <w:rsid w:val="00A87FCB"/>
    <w:rsid w:val="00A90D5F"/>
    <w:rsid w:val="00A925E2"/>
    <w:rsid w:val="00A92AE1"/>
    <w:rsid w:val="00AA13C8"/>
    <w:rsid w:val="00B06180"/>
    <w:rsid w:val="00B52D70"/>
    <w:rsid w:val="00B60C5C"/>
    <w:rsid w:val="00B77DE4"/>
    <w:rsid w:val="00BB2CCF"/>
    <w:rsid w:val="00BB5712"/>
    <w:rsid w:val="00BC0437"/>
    <w:rsid w:val="00BE1320"/>
    <w:rsid w:val="00BE327C"/>
    <w:rsid w:val="00BF1CD2"/>
    <w:rsid w:val="00BF54AB"/>
    <w:rsid w:val="00C17008"/>
    <w:rsid w:val="00C225EC"/>
    <w:rsid w:val="00C22D3B"/>
    <w:rsid w:val="00C35DAB"/>
    <w:rsid w:val="00C62766"/>
    <w:rsid w:val="00C73A33"/>
    <w:rsid w:val="00CA17D0"/>
    <w:rsid w:val="00CB162D"/>
    <w:rsid w:val="00CB6FF4"/>
    <w:rsid w:val="00CE22EE"/>
    <w:rsid w:val="00CF7176"/>
    <w:rsid w:val="00D00676"/>
    <w:rsid w:val="00D04384"/>
    <w:rsid w:val="00D128CE"/>
    <w:rsid w:val="00D1341E"/>
    <w:rsid w:val="00D16E9C"/>
    <w:rsid w:val="00D30FD7"/>
    <w:rsid w:val="00D65A31"/>
    <w:rsid w:val="00D73CBE"/>
    <w:rsid w:val="00D74FDF"/>
    <w:rsid w:val="00D75C8E"/>
    <w:rsid w:val="00D77A09"/>
    <w:rsid w:val="00D90A14"/>
    <w:rsid w:val="00D97938"/>
    <w:rsid w:val="00DD0E49"/>
    <w:rsid w:val="00DE1A56"/>
    <w:rsid w:val="00DE78C9"/>
    <w:rsid w:val="00E307EB"/>
    <w:rsid w:val="00E32864"/>
    <w:rsid w:val="00E55C6F"/>
    <w:rsid w:val="00E60544"/>
    <w:rsid w:val="00E854E3"/>
    <w:rsid w:val="00EB7A02"/>
    <w:rsid w:val="00EE6285"/>
    <w:rsid w:val="00EF4232"/>
    <w:rsid w:val="00F0134D"/>
    <w:rsid w:val="00F112D1"/>
    <w:rsid w:val="00F257FB"/>
    <w:rsid w:val="00F27F1E"/>
    <w:rsid w:val="00F76CC4"/>
    <w:rsid w:val="00FA413E"/>
    <w:rsid w:val="00FA5145"/>
    <w:rsid w:val="00FB483F"/>
    <w:rsid w:val="00FB6B06"/>
    <w:rsid w:val="00FD7BF3"/>
    <w:rsid w:val="00FE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5:docId w15:val="{3F8216A8-414E-4D5F-BEC0-223685E6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BB4"/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BB4"/>
    <w:pPr>
      <w:numPr>
        <w:numId w:val="26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BB4"/>
    <w:pPr>
      <w:numPr>
        <w:ilvl w:val="1"/>
        <w:numId w:val="26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5BB4"/>
    <w:pPr>
      <w:numPr>
        <w:ilvl w:val="2"/>
        <w:numId w:val="26"/>
      </w:numPr>
      <w:spacing w:before="200" w:after="0" w:line="360" w:lineRule="auto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5BB4"/>
    <w:pPr>
      <w:numPr>
        <w:ilvl w:val="3"/>
        <w:numId w:val="26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5BB4"/>
    <w:pPr>
      <w:numPr>
        <w:ilvl w:val="4"/>
        <w:numId w:val="26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BB4"/>
    <w:pPr>
      <w:numPr>
        <w:ilvl w:val="5"/>
        <w:numId w:val="26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BB4"/>
    <w:pPr>
      <w:numPr>
        <w:ilvl w:val="6"/>
        <w:numId w:val="26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BB4"/>
    <w:pPr>
      <w:numPr>
        <w:ilvl w:val="7"/>
        <w:numId w:val="26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BB4"/>
    <w:pPr>
      <w:numPr>
        <w:ilvl w:val="8"/>
        <w:numId w:val="26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B4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35BB4"/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735BB4"/>
    <w:rPr>
      <w:rFonts w:ascii="Arial" w:eastAsiaTheme="majorEastAsia" w:hAnsi="Arial" w:cs="Arial"/>
      <w:b/>
      <w:bCs/>
      <w:sz w:val="24"/>
      <w:szCs w:val="24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735BB4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735BB4"/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BB4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BB4"/>
    <w:rPr>
      <w:rFonts w:asciiTheme="majorHAnsi" w:eastAsiaTheme="majorEastAsia" w:hAnsiTheme="majorHAnsi" w:cstheme="majorBidi"/>
      <w:i/>
      <w:iCs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BB4"/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BB4"/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735BB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35BB4"/>
    <w:rPr>
      <w:b/>
      <w:bCs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35BB4"/>
    <w:rPr>
      <w:rFonts w:eastAsiaTheme="minorEastAsia"/>
      <w:lang w:val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735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35BB4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735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BB4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B4"/>
    <w:rPr>
      <w:rFonts w:ascii="Tahoma" w:eastAsiaTheme="minorEastAsia" w:hAnsi="Tahoma" w:cs="Tahoma"/>
      <w:sz w:val="16"/>
      <w:szCs w:val="16"/>
      <w:lang w:val="en-US" w:bidi="en-US"/>
    </w:rPr>
  </w:style>
  <w:style w:type="table" w:styleId="TableGrid">
    <w:name w:val="Table Grid"/>
    <w:basedOn w:val="TableNormal"/>
    <w:uiPriority w:val="39"/>
    <w:rsid w:val="00735BB4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35BB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5BB4"/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BB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5BB4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styleId="Strong">
    <w:name w:val="Strong"/>
    <w:uiPriority w:val="22"/>
    <w:qFormat/>
    <w:rsid w:val="00735BB4"/>
    <w:rPr>
      <w:b/>
      <w:bCs/>
    </w:rPr>
  </w:style>
  <w:style w:type="character" w:styleId="Emphasis">
    <w:name w:val="Emphasis"/>
    <w:uiPriority w:val="20"/>
    <w:qFormat/>
    <w:rsid w:val="00735BB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735BB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5BB4"/>
    <w:rPr>
      <w:rFonts w:eastAsiaTheme="minorEastAsia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35BB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35BB4"/>
    <w:rPr>
      <w:rFonts w:eastAsiaTheme="minorEastAsia"/>
      <w:i/>
      <w:iCs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BB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BB4"/>
    <w:rPr>
      <w:rFonts w:eastAsiaTheme="minorEastAsia"/>
      <w:b/>
      <w:bCs/>
      <w:i/>
      <w:iCs/>
      <w:lang w:val="en-US" w:bidi="en-US"/>
    </w:rPr>
  </w:style>
  <w:style w:type="character" w:styleId="SubtleEmphasis">
    <w:name w:val="Subtle Emphasis"/>
    <w:uiPriority w:val="19"/>
    <w:qFormat/>
    <w:rsid w:val="00735BB4"/>
    <w:rPr>
      <w:i/>
      <w:iCs/>
    </w:rPr>
  </w:style>
  <w:style w:type="character" w:styleId="IntenseEmphasis">
    <w:name w:val="Intense Emphasis"/>
    <w:uiPriority w:val="21"/>
    <w:qFormat/>
    <w:rsid w:val="00735BB4"/>
    <w:rPr>
      <w:b/>
      <w:bCs/>
    </w:rPr>
  </w:style>
  <w:style w:type="character" w:styleId="SubtleReference">
    <w:name w:val="Subtle Reference"/>
    <w:uiPriority w:val="31"/>
    <w:qFormat/>
    <w:rsid w:val="00735BB4"/>
    <w:rPr>
      <w:smallCaps/>
    </w:rPr>
  </w:style>
  <w:style w:type="character" w:styleId="IntenseReference">
    <w:name w:val="Intense Reference"/>
    <w:uiPriority w:val="32"/>
    <w:qFormat/>
    <w:rsid w:val="00735BB4"/>
    <w:rPr>
      <w:smallCaps/>
      <w:spacing w:val="5"/>
      <w:u w:val="single"/>
    </w:rPr>
  </w:style>
  <w:style w:type="character" w:styleId="BookTitle">
    <w:name w:val="Book Title"/>
    <w:uiPriority w:val="33"/>
    <w:qFormat/>
    <w:rsid w:val="00735BB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35BB4"/>
    <w:pPr>
      <w:outlineLvl w:val="9"/>
    </w:pPr>
  </w:style>
  <w:style w:type="paragraph" w:styleId="NormalWeb">
    <w:name w:val="Normal (Web)"/>
    <w:basedOn w:val="Normal"/>
    <w:uiPriority w:val="99"/>
    <w:unhideWhenUsed/>
    <w:rsid w:val="00735B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35BB4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35BB4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35BB4"/>
    <w:pPr>
      <w:spacing w:after="0"/>
      <w:ind w:left="44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5BB4"/>
    <w:rPr>
      <w:color w:val="0000FF" w:themeColor="hyperlink"/>
      <w:u w:val="single"/>
    </w:rPr>
  </w:style>
  <w:style w:type="character" w:customStyle="1" w:styleId="shorttext">
    <w:name w:val="short_text"/>
    <w:basedOn w:val="DefaultParagraphFont"/>
    <w:rsid w:val="00735BB4"/>
  </w:style>
  <w:style w:type="paragraph" w:styleId="TableofFigures">
    <w:name w:val="table of figures"/>
    <w:basedOn w:val="Normal"/>
    <w:next w:val="Normal"/>
    <w:uiPriority w:val="99"/>
    <w:unhideWhenUsed/>
    <w:rsid w:val="00735BB4"/>
    <w:pPr>
      <w:spacing w:after="0"/>
    </w:pPr>
    <w:rPr>
      <w:rFonts w:ascii="Arial" w:hAnsi="Arial"/>
      <w:iCs/>
      <w:sz w:val="24"/>
      <w:szCs w:val="20"/>
    </w:rPr>
  </w:style>
  <w:style w:type="paragraph" w:styleId="CommentText">
    <w:name w:val="annotation text"/>
    <w:basedOn w:val="Normal"/>
    <w:link w:val="CommentTextChar"/>
    <w:unhideWhenUsed/>
    <w:rsid w:val="00735B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35BB4"/>
    <w:rPr>
      <w:rFonts w:eastAsiaTheme="minorEastAsia"/>
      <w:sz w:val="24"/>
      <w:szCs w:val="24"/>
      <w:lang w:val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BB4"/>
    <w:rPr>
      <w:rFonts w:eastAsiaTheme="minorEastAsia"/>
      <w:b/>
      <w:bCs/>
      <w:sz w:val="24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BB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35BB4"/>
    <w:rPr>
      <w:rFonts w:eastAsiaTheme="minorEastAsia"/>
      <w:b/>
      <w:bCs/>
      <w:sz w:val="24"/>
      <w:szCs w:val="24"/>
      <w:lang w:val="en-US" w:bidi="en-US"/>
    </w:rPr>
  </w:style>
  <w:style w:type="paragraph" w:styleId="TOC4">
    <w:name w:val="toc 4"/>
    <w:basedOn w:val="Normal"/>
    <w:next w:val="Normal"/>
    <w:autoRedefine/>
    <w:uiPriority w:val="39"/>
    <w:unhideWhenUsed/>
    <w:rsid w:val="00735BB4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35BB4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35BB4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35BB4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35BB4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35BB4"/>
    <w:pPr>
      <w:spacing w:after="0"/>
      <w:ind w:left="1760"/>
    </w:pPr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E0CA7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16242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E5C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CCE"/>
    <w:rPr>
      <w:rFonts w:ascii="Calibri" w:eastAsiaTheme="minorEastAsia" w:hAnsi="Calibri"/>
      <w:noProof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0E5C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5CCE"/>
    <w:rPr>
      <w:rFonts w:ascii="Calibri" w:eastAsiaTheme="minorEastAsia" w:hAnsi="Calibri"/>
      <w:noProof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3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package" Target="embeddings/Microsoft_Visio_Drawing1.vsdx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343E09-0C31-4C62-ABA4-B468A76BE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3514</Words>
  <Characters>20031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ssos</dc:creator>
  <cp:lastModifiedBy>Argyropoulos A.</cp:lastModifiedBy>
  <cp:revision>3</cp:revision>
  <dcterms:created xsi:type="dcterms:W3CDTF">2019-02-01T10:36:00Z</dcterms:created>
  <dcterms:modified xsi:type="dcterms:W3CDTF">2019-02-0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xantassos@hot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csl.mendeley.com/styles/1089031/bmj-2</vt:lpwstr>
  </property>
  <property fmtid="{D5CDD505-2E9C-101B-9397-08002B2CF9AE}" pid="12" name="Mendeley Recent Style Name 3_1">
    <vt:lpwstr>BMJ - tassos argy</vt:lpwstr>
  </property>
  <property fmtid="{D5CDD505-2E9C-101B-9397-08002B2CF9AE}" pid="13" name="Mendeley Recent Style Id 4_1">
    <vt:lpwstr>http://www.zotero.org/styles/bmj-case-reports</vt:lpwstr>
  </property>
  <property fmtid="{D5CDD505-2E9C-101B-9397-08002B2CF9AE}" pid="14" name="Mendeley Recent Style Name 4_1">
    <vt:lpwstr>BMJ Case Reports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sage-vancouver</vt:lpwstr>
  </property>
  <property fmtid="{D5CDD505-2E9C-101B-9397-08002B2CF9AE}" pid="20" name="Mendeley Recent Style Name 7_1">
    <vt:lpwstr>SAGE Vancouver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